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W w:w="15447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97"/>
        <w:gridCol w:w="993"/>
        <w:gridCol w:w="1134"/>
        <w:gridCol w:w="1275"/>
        <w:gridCol w:w="709"/>
        <w:gridCol w:w="992"/>
        <w:gridCol w:w="993"/>
        <w:gridCol w:w="1275"/>
        <w:gridCol w:w="851"/>
        <w:gridCol w:w="992"/>
        <w:gridCol w:w="992"/>
        <w:gridCol w:w="851"/>
        <w:gridCol w:w="1276"/>
        <w:gridCol w:w="1417"/>
      </w:tblGrid>
      <w:tr w:rsidR="00B52253" w:rsidRPr="00593467" w14:paraId="07F25243" w14:textId="77777777" w:rsidTr="005E5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7" w:type="dxa"/>
            <w:gridSpan w:val="14"/>
            <w:noWrap/>
          </w:tcPr>
          <w:p w14:paraId="1C7D249D" w14:textId="070EDB62" w:rsidR="00B52253" w:rsidRPr="00593467" w:rsidRDefault="00B52253" w:rsidP="00B52253">
            <w:pPr>
              <w:rPr>
                <w:rFonts w:ascii="Times New Roman" w:hAnsi="Times New Roman" w:cs="Times New Roman"/>
              </w:rPr>
            </w:pPr>
            <w:bookmarkStart w:id="0" w:name="_Hlk137917017"/>
            <w:r w:rsidRPr="00593467">
              <w:rPr>
                <w:rFonts w:ascii="Times New Roman" w:hAnsi="Times New Roman"/>
                <w:sz w:val="28"/>
                <w:szCs w:val="28"/>
              </w:rPr>
              <w:t>S</w:t>
            </w:r>
            <w:r w:rsidR="00E75921">
              <w:rPr>
                <w:rFonts w:ascii="Times New Roman" w:hAnsi="Times New Roman"/>
                <w:sz w:val="28"/>
                <w:szCs w:val="28"/>
              </w:rPr>
              <w:t>4</w:t>
            </w:r>
            <w:r w:rsidRPr="00593467">
              <w:rPr>
                <w:rFonts w:ascii="Times New Roman" w:hAnsi="Times New Roman"/>
                <w:sz w:val="28"/>
                <w:szCs w:val="28"/>
              </w:rPr>
              <w:t xml:space="preserve"> Table.  Details of evidence grading for significant associations from meta-analyses.</w:t>
            </w:r>
          </w:p>
        </w:tc>
      </w:tr>
      <w:tr w:rsidR="005E56DD" w:rsidRPr="00593467" w14:paraId="5707527D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6E0AF66F" w14:textId="77777777" w:rsidR="006B777A" w:rsidRPr="00593467" w:rsidRDefault="006B777A" w:rsidP="00B52253">
            <w:pPr>
              <w:jc w:val="center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993" w:type="dxa"/>
            <w:hideMark/>
          </w:tcPr>
          <w:p w14:paraId="5F197B9B" w14:textId="66593720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134" w:type="dxa"/>
            <w:noWrap/>
            <w:hideMark/>
          </w:tcPr>
          <w:p w14:paraId="6FA7C551" w14:textId="77777777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75" w:type="dxa"/>
            <w:noWrap/>
            <w:hideMark/>
          </w:tcPr>
          <w:p w14:paraId="1249B6BB" w14:textId="77777777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95%PI</w:t>
            </w:r>
          </w:p>
        </w:tc>
        <w:tc>
          <w:tcPr>
            <w:tcW w:w="709" w:type="dxa"/>
            <w:noWrap/>
            <w:hideMark/>
          </w:tcPr>
          <w:p w14:paraId="30F3D29D" w14:textId="196E35F5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I</w:t>
            </w:r>
            <w:r w:rsidRPr="00593467">
              <w:rPr>
                <w:rFonts w:ascii="Times New Roman" w:hAnsi="Times New Roman" w:cs="Times New Roman"/>
                <w:vertAlign w:val="superscript"/>
              </w:rPr>
              <w:t>2</w:t>
            </w:r>
            <w:r w:rsidR="00885EE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85EE1">
              <w:rPr>
                <w:rFonts w:ascii="Times New Roman" w:hAnsi="Times New Roman" w:cs="Times New Roman" w:hint="eastAsia"/>
              </w:rPr>
              <w:t>(</w:t>
            </w:r>
            <w:r w:rsidR="00885EE1" w:rsidRPr="00885EE1">
              <w:rPr>
                <w:rFonts w:ascii="Times New Roman" w:hAnsi="Times New Roman" w:cs="Times New Roman" w:hint="eastAsia"/>
              </w:rPr>
              <w:t>%</w:t>
            </w:r>
            <w:r w:rsidR="00885EE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4E3B119" w14:textId="02DF88D2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Egger</w:t>
            </w:r>
            <w:r w:rsidR="00C22D29">
              <w:rPr>
                <w:rFonts w:ascii="Times New Roman" w:hAnsi="Times New Roman" w:cs="Times New Roman"/>
              </w:rPr>
              <w:t xml:space="preserve">’s </w:t>
            </w:r>
            <w:r w:rsidRPr="00593467">
              <w:rPr>
                <w:rFonts w:ascii="Times New Roman" w:hAnsi="Times New Roman" w:cs="Times New Roman"/>
              </w:rPr>
              <w:t>P</w:t>
            </w:r>
            <w:r w:rsidR="00C22D29">
              <w:rPr>
                <w:rFonts w:ascii="Times New Roman" w:hAnsi="Times New Roman" w:cs="Times New Roman"/>
              </w:rPr>
              <w:t xml:space="preserve"> </w:t>
            </w:r>
            <w:r w:rsidRPr="00593467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993" w:type="dxa"/>
            <w:hideMark/>
          </w:tcPr>
          <w:p w14:paraId="1E3E5D1D" w14:textId="45B658B6" w:rsidR="006F0CC0" w:rsidRPr="00593467" w:rsidRDefault="006B777A" w:rsidP="006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 xml:space="preserve">P </w:t>
            </w:r>
          </w:p>
          <w:p w14:paraId="7E0DBA4F" w14:textId="3CC859AD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14:paraId="6FB16BAC" w14:textId="7F761AF3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 xml:space="preserve">95%PI </w:t>
            </w:r>
          </w:p>
        </w:tc>
        <w:tc>
          <w:tcPr>
            <w:tcW w:w="851" w:type="dxa"/>
            <w:hideMark/>
          </w:tcPr>
          <w:p w14:paraId="177F65FB" w14:textId="5373B912" w:rsidR="008931C4" w:rsidRPr="00593467" w:rsidRDefault="008931C4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H</w:t>
            </w:r>
            <w:r w:rsidR="006B777A" w:rsidRPr="00593467">
              <w:rPr>
                <w:rFonts w:ascii="Times New Roman" w:hAnsi="Times New Roman" w:cs="Times New Roman"/>
              </w:rPr>
              <w:t>eterogeneity</w:t>
            </w:r>
          </w:p>
          <w:p w14:paraId="047C92CF" w14:textId="70F4DE80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hideMark/>
          </w:tcPr>
          <w:p w14:paraId="2C54A5DA" w14:textId="1F8B77C2" w:rsidR="008931C4" w:rsidRPr="00593467" w:rsidRDefault="008931C4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C</w:t>
            </w:r>
            <w:r w:rsidR="006B777A" w:rsidRPr="00593467">
              <w:rPr>
                <w:rFonts w:ascii="Times New Roman" w:hAnsi="Times New Roman" w:cs="Times New Roman"/>
              </w:rPr>
              <w:t>ases</w:t>
            </w:r>
          </w:p>
          <w:p w14:paraId="3A18C346" w14:textId="7D08C903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hideMark/>
          </w:tcPr>
          <w:p w14:paraId="7669AD7A" w14:textId="0EC8AFC7" w:rsidR="008931C4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3467">
              <w:rPr>
                <w:rFonts w:ascii="Times New Roman" w:hAnsi="Times New Roman" w:cs="Times New Roman"/>
              </w:rPr>
              <w:t>Egger</w:t>
            </w:r>
            <w:r w:rsidR="00C22D29">
              <w:rPr>
                <w:rFonts w:ascii="Times New Roman" w:hAnsi="Times New Roman" w:cs="Times New Roman"/>
              </w:rPr>
              <w:t>’s</w:t>
            </w:r>
            <w:r w:rsidRPr="00593467">
              <w:rPr>
                <w:rFonts w:ascii="Times New Roman" w:hAnsi="Times New Roman" w:cs="Times New Roman"/>
              </w:rPr>
              <w:t xml:space="preserve"> P</w:t>
            </w:r>
            <w:r w:rsidR="00C22D29">
              <w:rPr>
                <w:rFonts w:ascii="Times New Roman" w:hAnsi="Times New Roman" w:cs="Times New Roman"/>
              </w:rPr>
              <w:t xml:space="preserve"> value</w:t>
            </w:r>
          </w:p>
          <w:p w14:paraId="6308377C" w14:textId="55146350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14:paraId="06B5D686" w14:textId="77777777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3467">
              <w:rPr>
                <w:rFonts w:ascii="Times New Roman" w:hAnsi="Times New Roman" w:cs="Times New Roman"/>
              </w:rPr>
              <w:t>largest weight</w:t>
            </w:r>
          </w:p>
          <w:p w14:paraId="53600907" w14:textId="32939652" w:rsidR="008931C4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3467">
              <w:rPr>
                <w:rFonts w:ascii="Times New Roman" w:hAnsi="Times New Roman" w:cs="Times New Roman"/>
              </w:rPr>
              <w:t>yes=Y</w:t>
            </w:r>
          </w:p>
          <w:p w14:paraId="4D456ED5" w14:textId="4B69BD65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no=N</w:t>
            </w:r>
          </w:p>
        </w:tc>
        <w:tc>
          <w:tcPr>
            <w:tcW w:w="1276" w:type="dxa"/>
            <w:hideMark/>
          </w:tcPr>
          <w:p w14:paraId="7BB9B299" w14:textId="3DF87696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Evidence Convincing=1</w:t>
            </w:r>
            <w:r w:rsidR="00FC2B83" w:rsidRPr="00593467">
              <w:rPr>
                <w:rFonts w:ascii="Times New Roman" w:hAnsi="Times New Roman" w:cs="Times New Roman"/>
              </w:rPr>
              <w:t xml:space="preserve">; </w:t>
            </w:r>
            <w:r w:rsidRPr="00593467">
              <w:rPr>
                <w:rFonts w:ascii="Times New Roman" w:hAnsi="Times New Roman" w:cs="Times New Roman"/>
              </w:rPr>
              <w:t>highly suggestive=2</w:t>
            </w:r>
            <w:r w:rsidR="00FC2B83" w:rsidRPr="00593467">
              <w:rPr>
                <w:rFonts w:ascii="Times New Roman" w:hAnsi="Times New Roman" w:cs="Times New Roman"/>
              </w:rPr>
              <w:t xml:space="preserve">; </w:t>
            </w:r>
            <w:r w:rsidRPr="00593467">
              <w:rPr>
                <w:rFonts w:ascii="Times New Roman" w:hAnsi="Times New Roman" w:cs="Times New Roman"/>
              </w:rPr>
              <w:t>suggestive=3</w:t>
            </w:r>
            <w:r w:rsidR="00FC2B83" w:rsidRPr="00593467">
              <w:rPr>
                <w:rFonts w:ascii="Times New Roman" w:hAnsi="Times New Roman" w:cs="Times New Roman"/>
              </w:rPr>
              <w:t xml:space="preserve">; </w:t>
            </w:r>
            <w:r w:rsidRPr="00593467">
              <w:rPr>
                <w:rFonts w:ascii="Times New Roman" w:hAnsi="Times New Roman" w:cs="Times New Roman"/>
              </w:rPr>
              <w:t>weak=4</w:t>
            </w:r>
          </w:p>
        </w:tc>
        <w:tc>
          <w:tcPr>
            <w:tcW w:w="1417" w:type="dxa"/>
            <w:hideMark/>
          </w:tcPr>
          <w:p w14:paraId="0A2CA7A4" w14:textId="77777777" w:rsidR="002B1AEE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3467">
              <w:rPr>
                <w:rFonts w:ascii="Times New Roman" w:hAnsi="Times New Roman" w:cs="Times New Roman"/>
              </w:rPr>
              <w:t>Reason:</w:t>
            </w:r>
          </w:p>
          <w:p w14:paraId="1E0593E4" w14:textId="72643AB2" w:rsidR="006B777A" w:rsidRPr="00593467" w:rsidRDefault="006B777A" w:rsidP="00FC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H=heterogeneity; B=bias; N=number of cases; P=P value; L=large</w:t>
            </w:r>
          </w:p>
        </w:tc>
      </w:tr>
      <w:tr w:rsidR="00FC2B83" w:rsidRPr="00593467" w14:paraId="5D7F639E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7" w:type="dxa"/>
            <w:gridSpan w:val="14"/>
            <w:noWrap/>
            <w:hideMark/>
          </w:tcPr>
          <w:p w14:paraId="3304E2D9" w14:textId="23262B2C" w:rsidR="00FC2B83" w:rsidRPr="00593467" w:rsidRDefault="00FC2B83" w:rsidP="00FC2B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Increased risk</w:t>
            </w:r>
          </w:p>
        </w:tc>
      </w:tr>
      <w:tr w:rsidR="005E56DD" w:rsidRPr="00593467" w14:paraId="0BE3E841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B1D7FFF" w14:textId="7C7E4791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sweeten</w:t>
            </w:r>
            <w:r w:rsidR="007F411E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ed</w:t>
            </w: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beverage</w:t>
            </w:r>
          </w:p>
        </w:tc>
        <w:tc>
          <w:tcPr>
            <w:tcW w:w="993" w:type="dxa"/>
            <w:noWrap/>
            <w:hideMark/>
          </w:tcPr>
          <w:p w14:paraId="462ADC22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899</w:t>
            </w:r>
          </w:p>
        </w:tc>
        <w:tc>
          <w:tcPr>
            <w:tcW w:w="1134" w:type="dxa"/>
            <w:noWrap/>
            <w:hideMark/>
          </w:tcPr>
          <w:p w14:paraId="754BEC8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  <w:noWrap/>
            <w:hideMark/>
          </w:tcPr>
          <w:p w14:paraId="7CBCD6C5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0-1.39</w:t>
            </w:r>
          </w:p>
        </w:tc>
        <w:tc>
          <w:tcPr>
            <w:tcW w:w="709" w:type="dxa"/>
            <w:noWrap/>
            <w:hideMark/>
          </w:tcPr>
          <w:p w14:paraId="73882F8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94913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89</w:t>
            </w:r>
          </w:p>
        </w:tc>
        <w:tc>
          <w:tcPr>
            <w:tcW w:w="993" w:type="dxa"/>
            <w:noWrap/>
            <w:hideMark/>
          </w:tcPr>
          <w:p w14:paraId="40946504" w14:textId="5E20587A" w:rsidR="006B777A" w:rsidRPr="00593467" w:rsidRDefault="00D92420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17F42977" w14:textId="1FAB4552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0CE779FF" w14:textId="1FB85902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273FF538" w14:textId="7E2EDD4F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5BAF270E" w14:textId="42E209A7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697A296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0E92AAF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BB64E3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2B1AEE" w:rsidRPr="00593467" w14:paraId="3D7E0D16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4151CFA5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circulating 25-hydroxyvitamin D</w:t>
            </w:r>
          </w:p>
        </w:tc>
        <w:tc>
          <w:tcPr>
            <w:tcW w:w="993" w:type="dxa"/>
            <w:noWrap/>
            <w:hideMark/>
          </w:tcPr>
          <w:p w14:paraId="28985C06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1380</w:t>
            </w:r>
          </w:p>
        </w:tc>
        <w:tc>
          <w:tcPr>
            <w:tcW w:w="1134" w:type="dxa"/>
            <w:noWrap/>
            <w:hideMark/>
          </w:tcPr>
          <w:p w14:paraId="780F1E3B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  <w:hideMark/>
          </w:tcPr>
          <w:p w14:paraId="7707A548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07-1.28</w:t>
            </w:r>
          </w:p>
        </w:tc>
        <w:tc>
          <w:tcPr>
            <w:tcW w:w="709" w:type="dxa"/>
            <w:hideMark/>
          </w:tcPr>
          <w:p w14:paraId="7B5CB210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992" w:type="dxa"/>
            <w:hideMark/>
          </w:tcPr>
          <w:p w14:paraId="2E281A3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04</w:t>
            </w:r>
          </w:p>
        </w:tc>
        <w:tc>
          <w:tcPr>
            <w:tcW w:w="993" w:type="dxa"/>
            <w:noWrap/>
            <w:hideMark/>
          </w:tcPr>
          <w:p w14:paraId="5382299C" w14:textId="08326162" w:rsidR="006B777A" w:rsidRPr="00593467" w:rsidRDefault="00D9242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43833504" w14:textId="75567F06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1B95B126" w14:textId="464EB168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58B9B859" w14:textId="63DC833B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67E21B5A" w14:textId="32467DA4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6840308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193576F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C8DF85F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L</w:t>
            </w:r>
          </w:p>
        </w:tc>
      </w:tr>
      <w:tr w:rsidR="005E56DD" w:rsidRPr="00593467" w14:paraId="3057BD02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27C8C94B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asbestos</w:t>
            </w:r>
          </w:p>
        </w:tc>
        <w:tc>
          <w:tcPr>
            <w:tcW w:w="993" w:type="dxa"/>
            <w:noWrap/>
            <w:hideMark/>
          </w:tcPr>
          <w:p w14:paraId="70E4679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5687</w:t>
            </w:r>
          </w:p>
        </w:tc>
        <w:tc>
          <w:tcPr>
            <w:tcW w:w="1134" w:type="dxa"/>
            <w:noWrap/>
            <w:hideMark/>
          </w:tcPr>
          <w:p w14:paraId="0567B686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.47E-05</w:t>
            </w:r>
          </w:p>
        </w:tc>
        <w:tc>
          <w:tcPr>
            <w:tcW w:w="1275" w:type="dxa"/>
            <w:noWrap/>
            <w:hideMark/>
          </w:tcPr>
          <w:p w14:paraId="76D1E70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00-1.28</w:t>
            </w:r>
          </w:p>
        </w:tc>
        <w:tc>
          <w:tcPr>
            <w:tcW w:w="709" w:type="dxa"/>
            <w:noWrap/>
            <w:hideMark/>
          </w:tcPr>
          <w:p w14:paraId="6D99DCA6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9.7</w:t>
            </w:r>
          </w:p>
        </w:tc>
        <w:tc>
          <w:tcPr>
            <w:tcW w:w="992" w:type="dxa"/>
            <w:noWrap/>
            <w:hideMark/>
          </w:tcPr>
          <w:p w14:paraId="42B2C11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217</w:t>
            </w:r>
          </w:p>
        </w:tc>
        <w:tc>
          <w:tcPr>
            <w:tcW w:w="993" w:type="dxa"/>
            <w:noWrap/>
            <w:hideMark/>
          </w:tcPr>
          <w:p w14:paraId="5EA77CA1" w14:textId="0766B3D8" w:rsidR="006B777A" w:rsidRPr="00593467" w:rsidRDefault="00D92420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A65196F" w14:textId="3C970ABF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738D9535" w14:textId="07C7F8AE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19A202F3" w14:textId="20B8C1D2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7757DEF1" w14:textId="4B37278B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0110CC6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7C7D260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82A0D9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2B1AEE" w:rsidRPr="00593467" w14:paraId="40643E27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30FAD230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CRP</w:t>
            </w:r>
          </w:p>
        </w:tc>
        <w:tc>
          <w:tcPr>
            <w:tcW w:w="993" w:type="dxa"/>
            <w:noWrap/>
            <w:hideMark/>
          </w:tcPr>
          <w:p w14:paraId="3BCF0CE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132</w:t>
            </w:r>
          </w:p>
        </w:tc>
        <w:tc>
          <w:tcPr>
            <w:tcW w:w="1134" w:type="dxa"/>
            <w:noWrap/>
            <w:hideMark/>
          </w:tcPr>
          <w:p w14:paraId="112E8888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75" w:type="dxa"/>
            <w:noWrap/>
            <w:hideMark/>
          </w:tcPr>
          <w:p w14:paraId="41388CF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02-1.16</w:t>
            </w:r>
          </w:p>
        </w:tc>
        <w:tc>
          <w:tcPr>
            <w:tcW w:w="709" w:type="dxa"/>
            <w:noWrap/>
            <w:hideMark/>
          </w:tcPr>
          <w:p w14:paraId="3185BFF8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2262CF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993" w:type="dxa"/>
            <w:noWrap/>
            <w:hideMark/>
          </w:tcPr>
          <w:p w14:paraId="0935979D" w14:textId="30FAB131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6806119D" w14:textId="7D1BE812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4BDE9AFC" w14:textId="7FC09759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35ECA56A" w14:textId="23576882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5292B49D" w14:textId="57D7AC2B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6127D47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500E7C2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6BD8A0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5E56DD" w:rsidRPr="00593467" w14:paraId="425B5AB1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60B12652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calcium</w:t>
            </w:r>
          </w:p>
        </w:tc>
        <w:tc>
          <w:tcPr>
            <w:tcW w:w="993" w:type="dxa"/>
            <w:noWrap/>
            <w:hideMark/>
          </w:tcPr>
          <w:p w14:paraId="41E7623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3127</w:t>
            </w:r>
          </w:p>
        </w:tc>
        <w:tc>
          <w:tcPr>
            <w:tcW w:w="1134" w:type="dxa"/>
            <w:noWrap/>
            <w:hideMark/>
          </w:tcPr>
          <w:p w14:paraId="64B0F3C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75" w:type="dxa"/>
            <w:noWrap/>
            <w:hideMark/>
          </w:tcPr>
          <w:p w14:paraId="73854B3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9-1.06</w:t>
            </w:r>
          </w:p>
        </w:tc>
        <w:tc>
          <w:tcPr>
            <w:tcW w:w="709" w:type="dxa"/>
            <w:hideMark/>
          </w:tcPr>
          <w:p w14:paraId="5BA498E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0.3</w:t>
            </w:r>
          </w:p>
        </w:tc>
        <w:tc>
          <w:tcPr>
            <w:tcW w:w="992" w:type="dxa"/>
            <w:noWrap/>
            <w:hideMark/>
          </w:tcPr>
          <w:p w14:paraId="548BFC2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288</w:t>
            </w:r>
          </w:p>
        </w:tc>
        <w:tc>
          <w:tcPr>
            <w:tcW w:w="993" w:type="dxa"/>
            <w:noWrap/>
            <w:hideMark/>
          </w:tcPr>
          <w:p w14:paraId="1954B976" w14:textId="08E44F85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625BA92D" w14:textId="2B0FBD83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7175FDDC" w14:textId="01DAB586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5698CAF2" w14:textId="20C0F344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3EAE80A7" w14:textId="5632B8EA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478A5F3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22744F1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30B44C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2B1AEE" w:rsidRPr="00593467" w14:paraId="2A505F98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45B3198F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finasteride</w:t>
            </w:r>
          </w:p>
        </w:tc>
        <w:tc>
          <w:tcPr>
            <w:tcW w:w="993" w:type="dxa"/>
            <w:noWrap/>
            <w:hideMark/>
          </w:tcPr>
          <w:p w14:paraId="25E9525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552</w:t>
            </w:r>
          </w:p>
        </w:tc>
        <w:tc>
          <w:tcPr>
            <w:tcW w:w="1134" w:type="dxa"/>
            <w:noWrap/>
            <w:hideMark/>
          </w:tcPr>
          <w:p w14:paraId="0307BA6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75E-32</w:t>
            </w:r>
          </w:p>
        </w:tc>
        <w:tc>
          <w:tcPr>
            <w:tcW w:w="1275" w:type="dxa"/>
            <w:noWrap/>
            <w:hideMark/>
          </w:tcPr>
          <w:p w14:paraId="5A85FA9F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53-2.88</w:t>
            </w:r>
          </w:p>
        </w:tc>
        <w:tc>
          <w:tcPr>
            <w:tcW w:w="709" w:type="dxa"/>
            <w:noWrap/>
            <w:hideMark/>
          </w:tcPr>
          <w:p w14:paraId="60EC885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50.8</w:t>
            </w:r>
          </w:p>
        </w:tc>
        <w:tc>
          <w:tcPr>
            <w:tcW w:w="992" w:type="dxa"/>
            <w:noWrap/>
            <w:hideMark/>
          </w:tcPr>
          <w:p w14:paraId="6D38707D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993" w:type="dxa"/>
            <w:noWrap/>
            <w:hideMark/>
          </w:tcPr>
          <w:p w14:paraId="29404C4B" w14:textId="6AFC1D68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</w:t>
            </w:r>
            <w:r w:rsidR="00D92420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1275" w:type="dxa"/>
            <w:noWrap/>
            <w:hideMark/>
          </w:tcPr>
          <w:p w14:paraId="22BBADD8" w14:textId="32998FD7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1508EDB8" w14:textId="56738C89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129472CE" w14:textId="51E2C135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6404FCD6" w14:textId="02F86E1B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2E6479D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5FA29CEB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C6ADA94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5E56DD" w:rsidRPr="00593467" w14:paraId="412C241D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68701F8F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acne in adolescence</w:t>
            </w:r>
          </w:p>
        </w:tc>
        <w:tc>
          <w:tcPr>
            <w:tcW w:w="993" w:type="dxa"/>
            <w:noWrap/>
            <w:hideMark/>
          </w:tcPr>
          <w:p w14:paraId="7A301E35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823</w:t>
            </w:r>
          </w:p>
        </w:tc>
        <w:tc>
          <w:tcPr>
            <w:tcW w:w="1134" w:type="dxa"/>
            <w:noWrap/>
            <w:hideMark/>
          </w:tcPr>
          <w:p w14:paraId="2303DBB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  <w:noWrap/>
            <w:hideMark/>
          </w:tcPr>
          <w:p w14:paraId="66114DC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2-7.25</w:t>
            </w:r>
          </w:p>
        </w:tc>
        <w:tc>
          <w:tcPr>
            <w:tcW w:w="709" w:type="dxa"/>
            <w:noWrap/>
            <w:hideMark/>
          </w:tcPr>
          <w:p w14:paraId="40E2AC8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00B47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38</w:t>
            </w:r>
          </w:p>
        </w:tc>
        <w:tc>
          <w:tcPr>
            <w:tcW w:w="993" w:type="dxa"/>
            <w:noWrap/>
            <w:hideMark/>
          </w:tcPr>
          <w:p w14:paraId="5D173C40" w14:textId="58D4799D" w:rsidR="006B777A" w:rsidRPr="00593467" w:rsidRDefault="00D92420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F6F3DFD" w14:textId="37B49148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49A9EB7A" w14:textId="48E54DA6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16BB75A0" w14:textId="3B99E321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309C277C" w14:textId="3F2CE7C7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71A387E7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29A18A2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53EB17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 &amp; PI</w:t>
            </w:r>
          </w:p>
        </w:tc>
      </w:tr>
      <w:tr w:rsidR="002B1AEE" w:rsidRPr="00593467" w14:paraId="6482889B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5572313E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infertility</w:t>
            </w:r>
          </w:p>
        </w:tc>
        <w:tc>
          <w:tcPr>
            <w:tcW w:w="993" w:type="dxa"/>
            <w:noWrap/>
            <w:hideMark/>
          </w:tcPr>
          <w:p w14:paraId="3292091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199</w:t>
            </w:r>
          </w:p>
        </w:tc>
        <w:tc>
          <w:tcPr>
            <w:tcW w:w="1134" w:type="dxa"/>
            <w:noWrap/>
            <w:hideMark/>
          </w:tcPr>
          <w:p w14:paraId="2773424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275" w:type="dxa"/>
            <w:noWrap/>
            <w:hideMark/>
          </w:tcPr>
          <w:p w14:paraId="0BC3250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4-6.36</w:t>
            </w:r>
          </w:p>
        </w:tc>
        <w:tc>
          <w:tcPr>
            <w:tcW w:w="709" w:type="dxa"/>
            <w:noWrap/>
            <w:hideMark/>
          </w:tcPr>
          <w:p w14:paraId="586FE84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3.7</w:t>
            </w:r>
          </w:p>
        </w:tc>
        <w:tc>
          <w:tcPr>
            <w:tcW w:w="992" w:type="dxa"/>
            <w:noWrap/>
            <w:hideMark/>
          </w:tcPr>
          <w:p w14:paraId="582E3C10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3" w:type="dxa"/>
            <w:noWrap/>
            <w:hideMark/>
          </w:tcPr>
          <w:p w14:paraId="00C316F8" w14:textId="4B917E1D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5754E3CF" w14:textId="2FB9F937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6EB4737C" w14:textId="11CD0CA9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1BBF47F2" w14:textId="5BFB92FF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1437D7F9" w14:textId="67D5B14F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3D6522C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6BF321E6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96861F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5E56DD" w:rsidRPr="00593467" w14:paraId="428FDDD3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EBFA0A2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prostatitis</w:t>
            </w:r>
          </w:p>
        </w:tc>
        <w:tc>
          <w:tcPr>
            <w:tcW w:w="993" w:type="dxa"/>
            <w:noWrap/>
            <w:hideMark/>
          </w:tcPr>
          <w:p w14:paraId="5F22858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901</w:t>
            </w:r>
          </w:p>
        </w:tc>
        <w:tc>
          <w:tcPr>
            <w:tcW w:w="1134" w:type="dxa"/>
            <w:noWrap/>
            <w:hideMark/>
          </w:tcPr>
          <w:p w14:paraId="4A69CAF6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75" w:type="dxa"/>
            <w:hideMark/>
          </w:tcPr>
          <w:p w14:paraId="579C125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1-184.18</w:t>
            </w:r>
          </w:p>
        </w:tc>
        <w:tc>
          <w:tcPr>
            <w:tcW w:w="709" w:type="dxa"/>
            <w:hideMark/>
          </w:tcPr>
          <w:p w14:paraId="197763D4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5.9</w:t>
            </w:r>
          </w:p>
        </w:tc>
        <w:tc>
          <w:tcPr>
            <w:tcW w:w="992" w:type="dxa"/>
            <w:noWrap/>
            <w:hideMark/>
          </w:tcPr>
          <w:p w14:paraId="143D6A8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993" w:type="dxa"/>
            <w:noWrap/>
            <w:hideMark/>
          </w:tcPr>
          <w:p w14:paraId="132D4EFC" w14:textId="3D1702EC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4C3BD005" w14:textId="1E9AD72A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2DA82BAE" w14:textId="6DF068D8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27A08037" w14:textId="759A469D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536374D4" w14:textId="77CAFC00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2985C15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0B579FD2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B9AF40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2B1AEE" w:rsidRPr="00593467" w14:paraId="72E514A4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243DAD1D" w14:textId="3FDA85E1" w:rsidR="006B777A" w:rsidRPr="00593467" w:rsidRDefault="005E6033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BPH</w:t>
            </w:r>
          </w:p>
        </w:tc>
        <w:tc>
          <w:tcPr>
            <w:tcW w:w="993" w:type="dxa"/>
            <w:noWrap/>
            <w:hideMark/>
          </w:tcPr>
          <w:p w14:paraId="0A5CFC8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&gt;10000</w:t>
            </w:r>
          </w:p>
        </w:tc>
        <w:tc>
          <w:tcPr>
            <w:tcW w:w="1134" w:type="dxa"/>
            <w:noWrap/>
            <w:hideMark/>
          </w:tcPr>
          <w:p w14:paraId="2C513BF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1275" w:type="dxa"/>
            <w:hideMark/>
          </w:tcPr>
          <w:p w14:paraId="4377041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7-4.22</w:t>
            </w:r>
          </w:p>
        </w:tc>
        <w:tc>
          <w:tcPr>
            <w:tcW w:w="709" w:type="dxa"/>
            <w:hideMark/>
          </w:tcPr>
          <w:p w14:paraId="47E3F1F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4.5</w:t>
            </w:r>
          </w:p>
        </w:tc>
        <w:tc>
          <w:tcPr>
            <w:tcW w:w="992" w:type="dxa"/>
            <w:noWrap/>
            <w:hideMark/>
          </w:tcPr>
          <w:p w14:paraId="0EC773B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993" w:type="dxa"/>
            <w:noWrap/>
            <w:hideMark/>
          </w:tcPr>
          <w:p w14:paraId="14B00B08" w14:textId="12E5E266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40A3DE90" w14:textId="05A660BD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699E1E0A" w14:textId="1A36FEBB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71F35CC4" w14:textId="58E09ABB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203AC411" w14:textId="4782035F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0980733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FD0601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8042AA7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5E56DD" w:rsidRPr="00593467" w14:paraId="11742A4C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5955DED3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number of female partners</w:t>
            </w:r>
          </w:p>
        </w:tc>
        <w:tc>
          <w:tcPr>
            <w:tcW w:w="993" w:type="dxa"/>
            <w:noWrap/>
            <w:hideMark/>
          </w:tcPr>
          <w:p w14:paraId="3E9F628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414</w:t>
            </w:r>
          </w:p>
        </w:tc>
        <w:tc>
          <w:tcPr>
            <w:tcW w:w="1134" w:type="dxa"/>
            <w:noWrap/>
            <w:hideMark/>
          </w:tcPr>
          <w:p w14:paraId="03928F76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  <w:noWrap/>
            <w:hideMark/>
          </w:tcPr>
          <w:p w14:paraId="289655D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73-2.67</w:t>
            </w:r>
          </w:p>
        </w:tc>
        <w:tc>
          <w:tcPr>
            <w:tcW w:w="709" w:type="dxa"/>
            <w:noWrap/>
            <w:hideMark/>
          </w:tcPr>
          <w:p w14:paraId="2A6901B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61.3</w:t>
            </w:r>
          </w:p>
        </w:tc>
        <w:tc>
          <w:tcPr>
            <w:tcW w:w="992" w:type="dxa"/>
            <w:noWrap/>
            <w:hideMark/>
          </w:tcPr>
          <w:p w14:paraId="19746C34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728</w:t>
            </w:r>
          </w:p>
        </w:tc>
        <w:tc>
          <w:tcPr>
            <w:tcW w:w="993" w:type="dxa"/>
            <w:noWrap/>
            <w:hideMark/>
          </w:tcPr>
          <w:p w14:paraId="2267D7BE" w14:textId="4E1D5195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4CC4721" w14:textId="7375C8DC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2BD16BD2" w14:textId="39699EC5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1C221EEC" w14:textId="0CD76BB2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64091016" w14:textId="54E2E580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4ABAF95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1FCD7F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BF642F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2B1AEE" w:rsidRPr="00593467" w14:paraId="553DE593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308755F0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melanoma</w:t>
            </w:r>
          </w:p>
        </w:tc>
        <w:tc>
          <w:tcPr>
            <w:tcW w:w="993" w:type="dxa"/>
            <w:noWrap/>
            <w:hideMark/>
          </w:tcPr>
          <w:p w14:paraId="2ABB5DB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0544</w:t>
            </w:r>
          </w:p>
        </w:tc>
        <w:tc>
          <w:tcPr>
            <w:tcW w:w="1134" w:type="dxa"/>
            <w:noWrap/>
            <w:hideMark/>
          </w:tcPr>
          <w:p w14:paraId="7108008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.06E-17</w:t>
            </w:r>
          </w:p>
        </w:tc>
        <w:tc>
          <w:tcPr>
            <w:tcW w:w="1275" w:type="dxa"/>
            <w:noWrap/>
            <w:hideMark/>
          </w:tcPr>
          <w:p w14:paraId="5B088E29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08-1.42</w:t>
            </w:r>
          </w:p>
        </w:tc>
        <w:tc>
          <w:tcPr>
            <w:tcW w:w="709" w:type="dxa"/>
            <w:noWrap/>
            <w:hideMark/>
          </w:tcPr>
          <w:p w14:paraId="72429C60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92" w:type="dxa"/>
            <w:noWrap/>
            <w:hideMark/>
          </w:tcPr>
          <w:p w14:paraId="0075F4C8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571</w:t>
            </w:r>
          </w:p>
        </w:tc>
        <w:tc>
          <w:tcPr>
            <w:tcW w:w="993" w:type="dxa"/>
            <w:noWrap/>
            <w:hideMark/>
          </w:tcPr>
          <w:p w14:paraId="483C5155" w14:textId="004ED2DD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</w:t>
            </w:r>
            <w:r w:rsidR="00D92420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1275" w:type="dxa"/>
            <w:noWrap/>
            <w:hideMark/>
          </w:tcPr>
          <w:p w14:paraId="4D08F7F4" w14:textId="71F04F7A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6C1D3B48" w14:textId="2FD27F1F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38782BB9" w14:textId="4690E4EE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753227B4" w14:textId="3B3D6F1D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202A19E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0A2F9F6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00259DA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5E56DD" w:rsidRPr="00593467" w14:paraId="632849A6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429D0906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serum folate</w:t>
            </w:r>
          </w:p>
        </w:tc>
        <w:tc>
          <w:tcPr>
            <w:tcW w:w="993" w:type="dxa"/>
            <w:noWrap/>
            <w:hideMark/>
          </w:tcPr>
          <w:p w14:paraId="700CC50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443</w:t>
            </w:r>
          </w:p>
        </w:tc>
        <w:tc>
          <w:tcPr>
            <w:tcW w:w="1134" w:type="dxa"/>
            <w:noWrap/>
            <w:hideMark/>
          </w:tcPr>
          <w:p w14:paraId="34EE7DD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275" w:type="dxa"/>
            <w:noWrap/>
            <w:hideMark/>
          </w:tcPr>
          <w:p w14:paraId="3C5FAB0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6-1.52</w:t>
            </w:r>
          </w:p>
        </w:tc>
        <w:tc>
          <w:tcPr>
            <w:tcW w:w="709" w:type="dxa"/>
            <w:noWrap/>
            <w:hideMark/>
          </w:tcPr>
          <w:p w14:paraId="3D301AC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80473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28</w:t>
            </w:r>
          </w:p>
        </w:tc>
        <w:tc>
          <w:tcPr>
            <w:tcW w:w="993" w:type="dxa"/>
            <w:noWrap/>
            <w:hideMark/>
          </w:tcPr>
          <w:p w14:paraId="49380927" w14:textId="1B4A6D4F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05C3FBCE" w14:textId="1FEDB1DD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4A9FD11F" w14:textId="09A46B5C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70267072" w14:textId="29A407F3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0DB4AB9F" w14:textId="2D152420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67289CF2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C19D3D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5E1D154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2B1AEE" w:rsidRPr="00593467" w14:paraId="5B18C196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1B9E3FBF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adult weight gain</w:t>
            </w:r>
          </w:p>
        </w:tc>
        <w:tc>
          <w:tcPr>
            <w:tcW w:w="993" w:type="dxa"/>
            <w:noWrap/>
            <w:hideMark/>
          </w:tcPr>
          <w:p w14:paraId="2180C10D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467">
              <w:rPr>
                <w:rFonts w:ascii="Times New Roman" w:eastAsia="Times New Roman" w:hAnsi="Times New Roman" w:cs="Times New Roman"/>
                <w:sz w:val="20"/>
                <w:szCs w:val="20"/>
              </w:rPr>
              <w:t>&gt;1000</w:t>
            </w:r>
          </w:p>
        </w:tc>
        <w:tc>
          <w:tcPr>
            <w:tcW w:w="1134" w:type="dxa"/>
            <w:noWrap/>
            <w:hideMark/>
          </w:tcPr>
          <w:p w14:paraId="637AE0F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275" w:type="dxa"/>
            <w:noWrap/>
            <w:hideMark/>
          </w:tcPr>
          <w:p w14:paraId="7C1479DA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86-1.54</w:t>
            </w:r>
          </w:p>
        </w:tc>
        <w:tc>
          <w:tcPr>
            <w:tcW w:w="709" w:type="dxa"/>
            <w:noWrap/>
            <w:hideMark/>
          </w:tcPr>
          <w:p w14:paraId="3893AD8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74443F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605</w:t>
            </w:r>
          </w:p>
        </w:tc>
        <w:tc>
          <w:tcPr>
            <w:tcW w:w="993" w:type="dxa"/>
            <w:noWrap/>
            <w:hideMark/>
          </w:tcPr>
          <w:p w14:paraId="4B6AED91" w14:textId="4A87A557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6028B4DB" w14:textId="64868BFC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14AF25F4" w14:textId="2C5317F8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1E4FC6CD" w14:textId="4F2BED45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758A730C" w14:textId="6B1648B4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5B6C85A0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D4F251D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04FA926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5E56DD" w:rsidRPr="00593467" w14:paraId="6DB48C5E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5FC78CD4" w14:textId="557E1AEE" w:rsidR="006B777A" w:rsidRPr="00593467" w:rsidRDefault="00B84702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f</w:t>
            </w:r>
            <w:r w:rsidR="006B777A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irefighter</w:t>
            </w:r>
            <w:r w:rsidR="00A0420D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1675177D" w14:textId="1AB14930" w:rsidR="006B777A" w:rsidRPr="00593467" w:rsidRDefault="00A0420D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  <w:sz w:val="20"/>
                <w:szCs w:val="20"/>
              </w:rPr>
              <w:t>&gt;1000</w:t>
            </w:r>
          </w:p>
        </w:tc>
        <w:tc>
          <w:tcPr>
            <w:tcW w:w="1134" w:type="dxa"/>
            <w:noWrap/>
            <w:hideMark/>
          </w:tcPr>
          <w:p w14:paraId="2512D4AD" w14:textId="01891A1C" w:rsidR="006B777A" w:rsidRPr="00593467" w:rsidRDefault="00A0420D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.196E-5</w:t>
            </w:r>
          </w:p>
        </w:tc>
        <w:tc>
          <w:tcPr>
            <w:tcW w:w="1275" w:type="dxa"/>
            <w:noWrap/>
            <w:hideMark/>
          </w:tcPr>
          <w:p w14:paraId="5E75C883" w14:textId="3A832355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</w:t>
            </w:r>
            <w:r w:rsidR="00A0420D" w:rsidRPr="00593467">
              <w:rPr>
                <w:rFonts w:ascii="Times New Roman" w:eastAsia="Times New Roman" w:hAnsi="Times New Roman" w:cs="Times New Roman"/>
              </w:rPr>
              <w:t>92</w:t>
            </w:r>
            <w:r w:rsidRPr="00593467">
              <w:rPr>
                <w:rFonts w:ascii="Times New Roman" w:eastAsia="Times New Roman" w:hAnsi="Times New Roman" w:cs="Times New Roman"/>
              </w:rPr>
              <w:t>-1.</w:t>
            </w:r>
            <w:r w:rsidR="00A0420D" w:rsidRPr="00593467">
              <w:rPr>
                <w:rFonts w:ascii="Times New Roman" w:eastAsia="Times New Roman" w:hAnsi="Times New Roman" w:cs="Times New Roman"/>
              </w:rPr>
              <w:t>6</w:t>
            </w: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9A375C" w14:textId="2B6217D5" w:rsidR="006B777A" w:rsidRPr="00593467" w:rsidRDefault="00A0420D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0.7</w:t>
            </w:r>
          </w:p>
        </w:tc>
        <w:tc>
          <w:tcPr>
            <w:tcW w:w="992" w:type="dxa"/>
            <w:noWrap/>
            <w:hideMark/>
          </w:tcPr>
          <w:p w14:paraId="224AA23C" w14:textId="1020BD2F" w:rsidR="006B777A" w:rsidRPr="00593467" w:rsidRDefault="00A0420D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17</w:t>
            </w:r>
          </w:p>
        </w:tc>
        <w:tc>
          <w:tcPr>
            <w:tcW w:w="993" w:type="dxa"/>
            <w:noWrap/>
            <w:hideMark/>
          </w:tcPr>
          <w:p w14:paraId="243E9B29" w14:textId="7D191568" w:rsidR="006B777A" w:rsidRPr="00593467" w:rsidRDefault="00D92420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10D332B0" w14:textId="78620460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114C45A9" w14:textId="3EECAA01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36190EF4" w14:textId="4E7437FA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7A5F8712" w14:textId="251ACF01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3DCDB4FA" w14:textId="700D3330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  <w:r w:rsidR="001C796B" w:rsidRPr="005934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17A4A2F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20D2797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2B1AEE" w:rsidRPr="00593467" w14:paraId="389080AE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4279DB0C" w14:textId="39F17688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total dairy products</w:t>
            </w:r>
          </w:p>
        </w:tc>
        <w:tc>
          <w:tcPr>
            <w:tcW w:w="993" w:type="dxa"/>
            <w:noWrap/>
            <w:hideMark/>
          </w:tcPr>
          <w:p w14:paraId="2B1BA38B" w14:textId="17CB426A" w:rsidR="006B777A" w:rsidRPr="00593467" w:rsidRDefault="00E64633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10982</w:t>
            </w:r>
          </w:p>
        </w:tc>
        <w:tc>
          <w:tcPr>
            <w:tcW w:w="1134" w:type="dxa"/>
            <w:noWrap/>
            <w:hideMark/>
          </w:tcPr>
          <w:p w14:paraId="5E5DD84C" w14:textId="3BA6AD71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</w:t>
            </w:r>
            <w:r w:rsidR="00E64633" w:rsidRPr="00593467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75" w:type="dxa"/>
            <w:noWrap/>
            <w:hideMark/>
          </w:tcPr>
          <w:p w14:paraId="513FBC6A" w14:textId="09DDB032" w:rsidR="006B777A" w:rsidRPr="00593467" w:rsidRDefault="00E64633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8</w:t>
            </w:r>
            <w:r w:rsidR="006B777A" w:rsidRPr="00593467">
              <w:rPr>
                <w:rFonts w:ascii="Times New Roman" w:eastAsia="Times New Roman" w:hAnsi="Times New Roman" w:cs="Times New Roman"/>
              </w:rPr>
              <w:t>-1.1</w:t>
            </w: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2C226D" w14:textId="137305F6" w:rsidR="006B777A" w:rsidRPr="00593467" w:rsidRDefault="00E64633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92" w:type="dxa"/>
            <w:hideMark/>
          </w:tcPr>
          <w:p w14:paraId="593162FF" w14:textId="57FB2C1E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</w:t>
            </w:r>
            <w:r w:rsidR="00E64633" w:rsidRPr="00593467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993" w:type="dxa"/>
            <w:noWrap/>
            <w:hideMark/>
          </w:tcPr>
          <w:p w14:paraId="56AFC1B4" w14:textId="0D30261E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2FA6F3E7" w14:textId="5EAA1989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32E7B2C5" w14:textId="35B85780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7DC1FED6" w14:textId="662121CB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165A5EB1" w14:textId="64C39A78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23EF6506" w14:textId="4EE558E2" w:rsidR="006B777A" w:rsidRPr="00593467" w:rsidRDefault="00E64633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2035DEA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6369F77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5E56DD" w:rsidRPr="00593467" w14:paraId="2BA95EDB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1AA574FF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vasectomy</w:t>
            </w:r>
          </w:p>
        </w:tc>
        <w:tc>
          <w:tcPr>
            <w:tcW w:w="993" w:type="dxa"/>
            <w:noWrap/>
            <w:hideMark/>
          </w:tcPr>
          <w:p w14:paraId="2A149D7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0354</w:t>
            </w:r>
          </w:p>
        </w:tc>
        <w:tc>
          <w:tcPr>
            <w:tcW w:w="1134" w:type="dxa"/>
            <w:noWrap/>
            <w:hideMark/>
          </w:tcPr>
          <w:p w14:paraId="73EABA58" w14:textId="4CAFC925" w:rsidR="006B777A" w:rsidRPr="00593467" w:rsidRDefault="00EA093D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.90E-5</w:t>
            </w:r>
          </w:p>
        </w:tc>
        <w:tc>
          <w:tcPr>
            <w:tcW w:w="1275" w:type="dxa"/>
            <w:noWrap/>
            <w:hideMark/>
          </w:tcPr>
          <w:p w14:paraId="0EFBBE6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AC52A32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64.2</w:t>
            </w:r>
          </w:p>
        </w:tc>
        <w:tc>
          <w:tcPr>
            <w:tcW w:w="992" w:type="dxa"/>
            <w:noWrap/>
            <w:hideMark/>
          </w:tcPr>
          <w:p w14:paraId="28F0AEC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654</w:t>
            </w:r>
          </w:p>
        </w:tc>
        <w:tc>
          <w:tcPr>
            <w:tcW w:w="993" w:type="dxa"/>
            <w:noWrap/>
            <w:hideMark/>
          </w:tcPr>
          <w:p w14:paraId="346D2636" w14:textId="6310336C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A5FC85F" w14:textId="607F08E4" w:rsidR="006B777A" w:rsidRPr="00593467" w:rsidRDefault="003F3198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796CDCA" w14:textId="5496F142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5F6179B9" w14:textId="2D78C3A3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3987A904" w14:textId="35690038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246BCD2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6A93A3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52A1D0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2B1AEE" w:rsidRPr="00593467" w14:paraId="79CD98BB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1BA8B6F3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height</w:t>
            </w:r>
          </w:p>
        </w:tc>
        <w:tc>
          <w:tcPr>
            <w:tcW w:w="993" w:type="dxa"/>
            <w:noWrap/>
            <w:hideMark/>
          </w:tcPr>
          <w:p w14:paraId="59FB408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1791</w:t>
            </w:r>
          </w:p>
        </w:tc>
        <w:tc>
          <w:tcPr>
            <w:tcW w:w="1134" w:type="dxa"/>
            <w:noWrap/>
            <w:hideMark/>
          </w:tcPr>
          <w:p w14:paraId="16E86B0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.43E-11</w:t>
            </w:r>
          </w:p>
        </w:tc>
        <w:tc>
          <w:tcPr>
            <w:tcW w:w="1275" w:type="dxa"/>
            <w:noWrap/>
            <w:hideMark/>
          </w:tcPr>
          <w:p w14:paraId="6D5E53B7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02-1.16</w:t>
            </w:r>
          </w:p>
        </w:tc>
        <w:tc>
          <w:tcPr>
            <w:tcW w:w="709" w:type="dxa"/>
            <w:noWrap/>
            <w:hideMark/>
          </w:tcPr>
          <w:p w14:paraId="56BE7676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63D364C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993" w:type="dxa"/>
            <w:noWrap/>
            <w:hideMark/>
          </w:tcPr>
          <w:p w14:paraId="3FCD42CA" w14:textId="56F7ED13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</w:t>
            </w:r>
            <w:r w:rsidR="00D92420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1275" w:type="dxa"/>
            <w:noWrap/>
            <w:hideMark/>
          </w:tcPr>
          <w:p w14:paraId="408810D5" w14:textId="681898EA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3EFA7FDD" w14:textId="62B976BF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2B081BE0" w14:textId="54EF5EAB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71222B00" w14:textId="77CFA0FD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46D89BE8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7EE1E55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B279D6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5E56DD" w:rsidRPr="00593467" w14:paraId="7CA1C98E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5F693FDC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cobalt</w:t>
            </w:r>
          </w:p>
        </w:tc>
        <w:tc>
          <w:tcPr>
            <w:tcW w:w="993" w:type="dxa"/>
            <w:noWrap/>
            <w:hideMark/>
          </w:tcPr>
          <w:p w14:paraId="65CC7094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1134" w:type="dxa"/>
            <w:noWrap/>
            <w:hideMark/>
          </w:tcPr>
          <w:p w14:paraId="6F07D2B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  <w:noWrap/>
            <w:hideMark/>
          </w:tcPr>
          <w:p w14:paraId="1A2C182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0-1.31</w:t>
            </w:r>
          </w:p>
        </w:tc>
        <w:tc>
          <w:tcPr>
            <w:tcW w:w="709" w:type="dxa"/>
            <w:noWrap/>
            <w:hideMark/>
          </w:tcPr>
          <w:p w14:paraId="28A7E0F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1.2</w:t>
            </w:r>
          </w:p>
        </w:tc>
        <w:tc>
          <w:tcPr>
            <w:tcW w:w="992" w:type="dxa"/>
            <w:noWrap/>
            <w:hideMark/>
          </w:tcPr>
          <w:p w14:paraId="4B6F5307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75</w:t>
            </w:r>
          </w:p>
        </w:tc>
        <w:tc>
          <w:tcPr>
            <w:tcW w:w="993" w:type="dxa"/>
            <w:noWrap/>
            <w:hideMark/>
          </w:tcPr>
          <w:p w14:paraId="08D11CD2" w14:textId="18DCEAC7" w:rsidR="006B777A" w:rsidRPr="00593467" w:rsidRDefault="00D92420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94B5FA2" w14:textId="697658C9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3BA09E4C" w14:textId="7F487EED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1BE59849" w14:textId="392D89E4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520FF7B8" w14:textId="09CFEC86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499F2775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79B996A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FD4AA9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2B1AEE" w:rsidRPr="00593467" w14:paraId="5E4A23B9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65BE5734" w14:textId="7F5D0D2E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lastRenderedPageBreak/>
              <w:t>processed meat</w:t>
            </w:r>
            <w:r w:rsidR="003B730A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53E73805" w14:textId="16CD9648" w:rsidR="006B777A" w:rsidRPr="00593467" w:rsidRDefault="003B730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9644</w:t>
            </w:r>
          </w:p>
        </w:tc>
        <w:tc>
          <w:tcPr>
            <w:tcW w:w="1134" w:type="dxa"/>
            <w:noWrap/>
            <w:hideMark/>
          </w:tcPr>
          <w:p w14:paraId="685CEB82" w14:textId="7875D87E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</w:t>
            </w:r>
            <w:r w:rsidR="003B730A" w:rsidRPr="00593467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1275" w:type="dxa"/>
            <w:noWrap/>
            <w:hideMark/>
          </w:tcPr>
          <w:p w14:paraId="4FC3D64F" w14:textId="07440D1D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0</w:t>
            </w:r>
            <w:r w:rsidR="003B730A" w:rsidRPr="00593467">
              <w:rPr>
                <w:rFonts w:ascii="Times New Roman" w:eastAsia="Times New Roman" w:hAnsi="Times New Roman" w:cs="Times New Roman"/>
              </w:rPr>
              <w:t>1</w:t>
            </w:r>
            <w:r w:rsidRPr="00593467">
              <w:rPr>
                <w:rFonts w:ascii="Times New Roman" w:eastAsia="Times New Roman" w:hAnsi="Times New Roman" w:cs="Times New Roman"/>
              </w:rPr>
              <w:t>-1.1</w:t>
            </w:r>
            <w:r w:rsidR="003B730A" w:rsidRPr="0059346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70166BF" w14:textId="4CA279A4" w:rsidR="006B777A" w:rsidRPr="00593467" w:rsidRDefault="003B730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CF8340" w14:textId="5F88C37A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</w:t>
            </w:r>
            <w:r w:rsidR="003B730A" w:rsidRPr="00593467">
              <w:rPr>
                <w:rFonts w:ascii="Times New Roman" w:eastAsia="Times New Roman" w:hAnsi="Times New Roman" w:cs="Times New Roman"/>
              </w:rPr>
              <w:t>085</w:t>
            </w:r>
          </w:p>
        </w:tc>
        <w:tc>
          <w:tcPr>
            <w:tcW w:w="993" w:type="dxa"/>
            <w:noWrap/>
            <w:hideMark/>
          </w:tcPr>
          <w:p w14:paraId="62EB3498" w14:textId="4128F773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744D9F48" w14:textId="33D5678C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60E474DB" w14:textId="1C760B1F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3763DE62" w14:textId="3100280D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0D5733DD" w14:textId="46D287E2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656D6C17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31D8A126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EAAECC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5E56DD" w:rsidRPr="00593467" w14:paraId="3CE3DFC2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5D494819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birthweight</w:t>
            </w:r>
          </w:p>
        </w:tc>
        <w:tc>
          <w:tcPr>
            <w:tcW w:w="993" w:type="dxa"/>
            <w:noWrap/>
            <w:hideMark/>
          </w:tcPr>
          <w:p w14:paraId="77D7CB2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059</w:t>
            </w:r>
          </w:p>
        </w:tc>
        <w:tc>
          <w:tcPr>
            <w:tcW w:w="1134" w:type="dxa"/>
            <w:noWrap/>
            <w:hideMark/>
          </w:tcPr>
          <w:p w14:paraId="2C98E89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275" w:type="dxa"/>
            <w:noWrap/>
            <w:hideMark/>
          </w:tcPr>
          <w:p w14:paraId="011EB70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261464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992" w:type="dxa"/>
            <w:noWrap/>
            <w:hideMark/>
          </w:tcPr>
          <w:p w14:paraId="38D2532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202</w:t>
            </w:r>
          </w:p>
        </w:tc>
        <w:tc>
          <w:tcPr>
            <w:tcW w:w="993" w:type="dxa"/>
            <w:noWrap/>
            <w:hideMark/>
          </w:tcPr>
          <w:p w14:paraId="77CE104B" w14:textId="1BA9BB1A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37540A14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E136C6C" w14:textId="3A506A92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3A3325D4" w14:textId="0EF67B0F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573F1181" w14:textId="1B58F907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298F536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A7EC86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CDB8756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303F9B" w:rsidRPr="00593467" w14:paraId="42F14340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0D0BF683" w14:textId="77777777" w:rsidR="00303F9B" w:rsidRPr="00593467" w:rsidRDefault="00303F9B" w:rsidP="00303F9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egg consumption</w:t>
            </w:r>
          </w:p>
        </w:tc>
        <w:tc>
          <w:tcPr>
            <w:tcW w:w="993" w:type="dxa"/>
            <w:noWrap/>
            <w:hideMark/>
          </w:tcPr>
          <w:p w14:paraId="60B8F5F9" w14:textId="77777777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609</w:t>
            </w:r>
          </w:p>
        </w:tc>
        <w:tc>
          <w:tcPr>
            <w:tcW w:w="1134" w:type="dxa"/>
            <w:noWrap/>
            <w:hideMark/>
          </w:tcPr>
          <w:p w14:paraId="32C143A6" w14:textId="77777777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275" w:type="dxa"/>
            <w:hideMark/>
          </w:tcPr>
          <w:p w14:paraId="3B4D0A40" w14:textId="77777777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8-5.7</w:t>
            </w:r>
          </w:p>
        </w:tc>
        <w:tc>
          <w:tcPr>
            <w:tcW w:w="709" w:type="dxa"/>
            <w:hideMark/>
          </w:tcPr>
          <w:p w14:paraId="158F1604" w14:textId="77777777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9.6</w:t>
            </w:r>
          </w:p>
        </w:tc>
        <w:tc>
          <w:tcPr>
            <w:tcW w:w="992" w:type="dxa"/>
            <w:noWrap/>
            <w:hideMark/>
          </w:tcPr>
          <w:p w14:paraId="2D4C45FC" w14:textId="77777777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993" w:type="dxa"/>
            <w:noWrap/>
            <w:hideMark/>
          </w:tcPr>
          <w:p w14:paraId="6225A6AB" w14:textId="72FA9BD3" w:rsidR="00303F9B" w:rsidRPr="00593467" w:rsidRDefault="00BA0754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5977CAF5" w14:textId="79933181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63B1F4DD" w14:textId="58CAF811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3D0BB6A6" w14:textId="7AD3852E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2240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992" w:type="dxa"/>
            <w:noWrap/>
            <w:hideMark/>
          </w:tcPr>
          <w:p w14:paraId="056ADB85" w14:textId="2F4706D3" w:rsidR="00303F9B" w:rsidRPr="00593467" w:rsidRDefault="00665C01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6F742F4A" w14:textId="77777777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7473001" w14:textId="77777777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1097598" w14:textId="77777777" w:rsidR="00303F9B" w:rsidRPr="00593467" w:rsidRDefault="00303F9B" w:rsidP="00303F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&amp;B</w:t>
            </w:r>
          </w:p>
        </w:tc>
      </w:tr>
      <w:tr w:rsidR="005E56DD" w:rsidRPr="00593467" w14:paraId="55A5CC4D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3CADD1D5" w14:textId="77777777" w:rsidR="00303F9B" w:rsidRPr="00593467" w:rsidRDefault="00303F9B" w:rsidP="00303F9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androgenic alopecia </w:t>
            </w:r>
          </w:p>
        </w:tc>
        <w:tc>
          <w:tcPr>
            <w:tcW w:w="993" w:type="dxa"/>
            <w:noWrap/>
            <w:hideMark/>
          </w:tcPr>
          <w:p w14:paraId="02EA67B9" w14:textId="77777777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37</w:t>
            </w:r>
          </w:p>
        </w:tc>
        <w:tc>
          <w:tcPr>
            <w:tcW w:w="1134" w:type="dxa"/>
            <w:noWrap/>
            <w:hideMark/>
          </w:tcPr>
          <w:p w14:paraId="7599D67B" w14:textId="77777777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275" w:type="dxa"/>
            <w:noWrap/>
            <w:hideMark/>
          </w:tcPr>
          <w:p w14:paraId="29C62852" w14:textId="77777777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0-5.03</w:t>
            </w:r>
          </w:p>
        </w:tc>
        <w:tc>
          <w:tcPr>
            <w:tcW w:w="709" w:type="dxa"/>
            <w:noWrap/>
            <w:hideMark/>
          </w:tcPr>
          <w:p w14:paraId="3205911B" w14:textId="77777777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51.9</w:t>
            </w:r>
          </w:p>
        </w:tc>
        <w:tc>
          <w:tcPr>
            <w:tcW w:w="992" w:type="dxa"/>
            <w:noWrap/>
            <w:hideMark/>
          </w:tcPr>
          <w:p w14:paraId="1A9C7EF2" w14:textId="77777777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552</w:t>
            </w:r>
          </w:p>
        </w:tc>
        <w:tc>
          <w:tcPr>
            <w:tcW w:w="993" w:type="dxa"/>
            <w:noWrap/>
            <w:hideMark/>
          </w:tcPr>
          <w:p w14:paraId="00BEBDFE" w14:textId="0B03D122" w:rsidR="00303F9B" w:rsidRPr="00593467" w:rsidRDefault="00BA0754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308B75F7" w14:textId="70E89AD2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71396383" w14:textId="2580A650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41AB9BAD" w14:textId="3B3B1019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2240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992" w:type="dxa"/>
            <w:noWrap/>
            <w:hideMark/>
          </w:tcPr>
          <w:p w14:paraId="6F802079" w14:textId="6ADD9FBC" w:rsidR="00303F9B" w:rsidRPr="00593467" w:rsidRDefault="00665C01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216ABFFD" w14:textId="77777777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17541478" w14:textId="77777777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FA204FB" w14:textId="77777777" w:rsidR="00303F9B" w:rsidRPr="00593467" w:rsidRDefault="00303F9B" w:rsidP="00303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2B1AEE" w:rsidRPr="00593467" w14:paraId="1B24DF7E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549B8BE0" w14:textId="13761B44" w:rsidR="006B777A" w:rsidRPr="00593467" w:rsidRDefault="005E6033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UC</w:t>
            </w:r>
            <w:r w:rsidR="00AE1A21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57C10F95" w14:textId="4002CE2F" w:rsidR="006B777A" w:rsidRPr="00593467" w:rsidRDefault="00AE1A2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1134" w:type="dxa"/>
            <w:noWrap/>
            <w:hideMark/>
          </w:tcPr>
          <w:p w14:paraId="247FAB76" w14:textId="1A8F10BA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</w:t>
            </w:r>
            <w:r w:rsidR="00AE1A21" w:rsidRPr="00593467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1275" w:type="dxa"/>
            <w:noWrap/>
            <w:hideMark/>
          </w:tcPr>
          <w:p w14:paraId="50E189A9" w14:textId="623F2F3F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</w:t>
            </w:r>
            <w:r w:rsidR="00AE1A21" w:rsidRPr="00593467">
              <w:rPr>
                <w:rFonts w:ascii="Times New Roman" w:eastAsia="Times New Roman" w:hAnsi="Times New Roman" w:cs="Times New Roman"/>
              </w:rPr>
              <w:t>66</w:t>
            </w:r>
            <w:r w:rsidRPr="00593467">
              <w:rPr>
                <w:rFonts w:ascii="Times New Roman" w:eastAsia="Times New Roman" w:hAnsi="Times New Roman" w:cs="Times New Roman"/>
              </w:rPr>
              <w:t>-</w:t>
            </w:r>
            <w:r w:rsidR="00AE1A21" w:rsidRPr="00593467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709" w:type="dxa"/>
            <w:noWrap/>
            <w:hideMark/>
          </w:tcPr>
          <w:p w14:paraId="776AF048" w14:textId="26F6AC4A" w:rsidR="006B777A" w:rsidRPr="00593467" w:rsidRDefault="00AE1A2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1.9</w:t>
            </w:r>
          </w:p>
        </w:tc>
        <w:tc>
          <w:tcPr>
            <w:tcW w:w="992" w:type="dxa"/>
            <w:noWrap/>
            <w:hideMark/>
          </w:tcPr>
          <w:p w14:paraId="5C90FCD4" w14:textId="691F0F8A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</w:t>
            </w:r>
            <w:r w:rsidR="00AE1A21" w:rsidRPr="00593467">
              <w:rPr>
                <w:rFonts w:ascii="Times New Roman" w:eastAsia="Times New Roman" w:hAnsi="Times New Roman" w:cs="Times New Roman"/>
              </w:rPr>
              <w:t>382</w:t>
            </w:r>
          </w:p>
        </w:tc>
        <w:tc>
          <w:tcPr>
            <w:tcW w:w="993" w:type="dxa"/>
            <w:noWrap/>
            <w:hideMark/>
          </w:tcPr>
          <w:p w14:paraId="414048D4" w14:textId="7B1A0E4C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5A36B180" w14:textId="574DF96B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7F445616" w14:textId="64DAD984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7BA77AFB" w14:textId="25DCC764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6325EC16" w14:textId="39A09A40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40DF0067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461F4549" w14:textId="6D1B4641" w:rsidR="006B777A" w:rsidRPr="00593467" w:rsidRDefault="00180145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8B1E181" w14:textId="2FDAF9F5" w:rsidR="006B777A" w:rsidRPr="00593467" w:rsidRDefault="00AE1A2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5E56DD" w:rsidRPr="00593467" w14:paraId="785A7597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09E9F24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first degree family breast cancer</w:t>
            </w:r>
          </w:p>
        </w:tc>
        <w:tc>
          <w:tcPr>
            <w:tcW w:w="993" w:type="dxa"/>
            <w:noWrap/>
            <w:hideMark/>
          </w:tcPr>
          <w:p w14:paraId="51CF6537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025</w:t>
            </w:r>
          </w:p>
        </w:tc>
        <w:tc>
          <w:tcPr>
            <w:tcW w:w="1134" w:type="dxa"/>
            <w:noWrap/>
            <w:hideMark/>
          </w:tcPr>
          <w:p w14:paraId="1C6AC74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.21E-09</w:t>
            </w:r>
          </w:p>
        </w:tc>
        <w:tc>
          <w:tcPr>
            <w:tcW w:w="1275" w:type="dxa"/>
            <w:noWrap/>
            <w:hideMark/>
          </w:tcPr>
          <w:p w14:paraId="476A94A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11-1.36</w:t>
            </w:r>
          </w:p>
        </w:tc>
        <w:tc>
          <w:tcPr>
            <w:tcW w:w="709" w:type="dxa"/>
            <w:noWrap/>
            <w:hideMark/>
          </w:tcPr>
          <w:p w14:paraId="5ED6940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53.7</w:t>
            </w:r>
          </w:p>
        </w:tc>
        <w:tc>
          <w:tcPr>
            <w:tcW w:w="992" w:type="dxa"/>
            <w:noWrap/>
            <w:hideMark/>
          </w:tcPr>
          <w:p w14:paraId="68FAA37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993" w:type="dxa"/>
            <w:noWrap/>
            <w:hideMark/>
          </w:tcPr>
          <w:p w14:paraId="725D1564" w14:textId="28BC32DC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</w:t>
            </w:r>
            <w:r w:rsidR="00D92420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001</w:t>
            </w:r>
          </w:p>
        </w:tc>
        <w:tc>
          <w:tcPr>
            <w:tcW w:w="1275" w:type="dxa"/>
            <w:noWrap/>
            <w:hideMark/>
          </w:tcPr>
          <w:p w14:paraId="780A9A61" w14:textId="1129EE3E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49D18196" w14:textId="7B75C78E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05652532" w14:textId="458B1F13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1450B081" w14:textId="18EAA83F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76900752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0E75D96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A227E77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&amp;B</w:t>
            </w:r>
          </w:p>
        </w:tc>
      </w:tr>
      <w:tr w:rsidR="00F61B14" w:rsidRPr="00593467" w14:paraId="69BF8434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</w:tcPr>
          <w:p w14:paraId="6425EB47" w14:textId="48494A04" w:rsidR="00F61B14" w:rsidRPr="00593467" w:rsidRDefault="00571E7F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</w:t>
            </w:r>
            <w:r w:rsidR="00F61B14" w:rsidRPr="0059346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otal cholesterol level for high-grade </w:t>
            </w:r>
          </w:p>
        </w:tc>
        <w:tc>
          <w:tcPr>
            <w:tcW w:w="993" w:type="dxa"/>
            <w:noWrap/>
          </w:tcPr>
          <w:p w14:paraId="1DBFF343" w14:textId="2DB8398D" w:rsidR="00F61B14" w:rsidRPr="00593467" w:rsidRDefault="00F61B1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1134" w:type="dxa"/>
            <w:noWrap/>
          </w:tcPr>
          <w:p w14:paraId="67E41D77" w14:textId="756F3059" w:rsidR="00F61B14" w:rsidRPr="00593467" w:rsidRDefault="0059244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  <w:noWrap/>
          </w:tcPr>
          <w:p w14:paraId="354B4D0D" w14:textId="1E670E94" w:rsidR="00F61B14" w:rsidRPr="00593467" w:rsidRDefault="00F61B1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07-1.33</w:t>
            </w:r>
          </w:p>
        </w:tc>
        <w:tc>
          <w:tcPr>
            <w:tcW w:w="709" w:type="dxa"/>
            <w:noWrap/>
          </w:tcPr>
          <w:p w14:paraId="24D7B800" w14:textId="57876930" w:rsidR="00F61B14" w:rsidRPr="00593467" w:rsidRDefault="0059244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1</w:t>
            </w:r>
          </w:p>
        </w:tc>
        <w:tc>
          <w:tcPr>
            <w:tcW w:w="992" w:type="dxa"/>
            <w:noWrap/>
          </w:tcPr>
          <w:p w14:paraId="02BAAE65" w14:textId="6DB7173C" w:rsidR="00F61B14" w:rsidRPr="00593467" w:rsidRDefault="00366C36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93" w:type="dxa"/>
            <w:noWrap/>
          </w:tcPr>
          <w:p w14:paraId="4EC11CBA" w14:textId="02224D9B" w:rsidR="00F61B14" w:rsidRPr="00593467" w:rsidRDefault="00D9242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</w:tcPr>
          <w:p w14:paraId="6177E2B6" w14:textId="365FF5AC" w:rsidR="00F61B14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</w:tcPr>
          <w:p w14:paraId="4F415A79" w14:textId="55B63DA7" w:rsidR="00F61B14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</w:tcPr>
          <w:p w14:paraId="1938C58D" w14:textId="32D7E92F" w:rsidR="00F61B14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</w:tcPr>
          <w:p w14:paraId="31FF73C9" w14:textId="7BF96FD8" w:rsidR="00F61B14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</w:tcPr>
          <w:p w14:paraId="3009BD63" w14:textId="72A718A8" w:rsidR="00F61B14" w:rsidRPr="00593467" w:rsidRDefault="00F61B1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</w:tcPr>
          <w:p w14:paraId="00B350DE" w14:textId="4CC35925" w:rsidR="00F61B14" w:rsidRPr="00593467" w:rsidRDefault="00F61B1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</w:tcPr>
          <w:p w14:paraId="7A31F637" w14:textId="54CD4FD7" w:rsidR="00F61B14" w:rsidRPr="00593467" w:rsidRDefault="00F61B1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L</w:t>
            </w:r>
          </w:p>
        </w:tc>
      </w:tr>
      <w:tr w:rsidR="005E56DD" w:rsidRPr="00593467" w14:paraId="452860D7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</w:tcPr>
          <w:p w14:paraId="01D119E8" w14:textId="3EA9610E" w:rsidR="00225509" w:rsidRPr="00593467" w:rsidRDefault="00225509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1" w:name="_Hlk146114545"/>
            <w:r w:rsidRPr="0059346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primary Sjögren's syndrome </w:t>
            </w:r>
            <w:bookmarkEnd w:id="1"/>
          </w:p>
        </w:tc>
        <w:tc>
          <w:tcPr>
            <w:tcW w:w="993" w:type="dxa"/>
            <w:noWrap/>
          </w:tcPr>
          <w:p w14:paraId="4DDB7D79" w14:textId="09C25DB0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&lt;1000</w:t>
            </w:r>
          </w:p>
        </w:tc>
        <w:tc>
          <w:tcPr>
            <w:tcW w:w="1134" w:type="dxa"/>
            <w:noWrap/>
          </w:tcPr>
          <w:p w14:paraId="78695A88" w14:textId="4577C8A1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275" w:type="dxa"/>
            <w:noWrap/>
          </w:tcPr>
          <w:p w14:paraId="7CC30080" w14:textId="35F43578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12-18.68</w:t>
            </w:r>
          </w:p>
        </w:tc>
        <w:tc>
          <w:tcPr>
            <w:tcW w:w="709" w:type="dxa"/>
            <w:noWrap/>
          </w:tcPr>
          <w:p w14:paraId="5FF71A52" w14:textId="1F58A3D4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</w:tcPr>
          <w:p w14:paraId="25B9A451" w14:textId="40704AA4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</w:tcPr>
          <w:p w14:paraId="5DE179D0" w14:textId="65996859" w:rsidR="00225509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</w:tcPr>
          <w:p w14:paraId="2E0AF7DB" w14:textId="22DDCBAE" w:rsidR="00225509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</w:tcPr>
          <w:p w14:paraId="75D3577C" w14:textId="729A8260" w:rsidR="00225509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</w:tcPr>
          <w:p w14:paraId="47D02276" w14:textId="720E21E1" w:rsidR="00225509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992" w:type="dxa"/>
            <w:noWrap/>
          </w:tcPr>
          <w:p w14:paraId="16C6F0CC" w14:textId="0FA526EC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</w:tcPr>
          <w:p w14:paraId="6910731C" w14:textId="7887E64E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</w:tcPr>
          <w:p w14:paraId="371CF16F" w14:textId="109B3660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</w:tcPr>
          <w:p w14:paraId="6C66F741" w14:textId="2D81B40D" w:rsidR="00225509" w:rsidRPr="00593467" w:rsidRDefault="0022550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571E7F" w:rsidRPr="00593467" w14:paraId="411AAB13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</w:tcPr>
          <w:p w14:paraId="5F678487" w14:textId="5130DADD" w:rsidR="00571E7F" w:rsidRPr="00593467" w:rsidRDefault="00B84702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</w:t>
            </w:r>
            <w:r w:rsidR="00571E7F" w:rsidRPr="0059346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issue level linoleic acid</w:t>
            </w:r>
          </w:p>
        </w:tc>
        <w:tc>
          <w:tcPr>
            <w:tcW w:w="993" w:type="dxa"/>
            <w:noWrap/>
          </w:tcPr>
          <w:p w14:paraId="21542342" w14:textId="51D1BF9F" w:rsidR="00571E7F" w:rsidRPr="00593467" w:rsidRDefault="00571E7F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5155</w:t>
            </w:r>
          </w:p>
        </w:tc>
        <w:tc>
          <w:tcPr>
            <w:tcW w:w="1134" w:type="dxa"/>
            <w:noWrap/>
          </w:tcPr>
          <w:p w14:paraId="33D96A40" w14:textId="35B85808" w:rsidR="00571E7F" w:rsidRPr="00593467" w:rsidRDefault="004331D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275" w:type="dxa"/>
            <w:noWrap/>
          </w:tcPr>
          <w:p w14:paraId="36CDF9D5" w14:textId="00709578" w:rsidR="00571E7F" w:rsidRPr="00593467" w:rsidRDefault="004331D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50-1.30</w:t>
            </w:r>
          </w:p>
        </w:tc>
        <w:tc>
          <w:tcPr>
            <w:tcW w:w="709" w:type="dxa"/>
            <w:noWrap/>
          </w:tcPr>
          <w:p w14:paraId="16F63F64" w14:textId="72266ADF" w:rsidR="00571E7F" w:rsidRPr="00593467" w:rsidRDefault="004331D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53.5</w:t>
            </w:r>
          </w:p>
        </w:tc>
        <w:tc>
          <w:tcPr>
            <w:tcW w:w="992" w:type="dxa"/>
            <w:noWrap/>
          </w:tcPr>
          <w:p w14:paraId="7FEA9F17" w14:textId="7D8F7D6D" w:rsidR="00571E7F" w:rsidRPr="00593467" w:rsidRDefault="004331D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</w:tcPr>
          <w:p w14:paraId="66E6254C" w14:textId="77FF89FD" w:rsidR="00571E7F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</w:tcPr>
          <w:p w14:paraId="2631BCD6" w14:textId="4E1A5D4E" w:rsidR="00571E7F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</w:tcPr>
          <w:p w14:paraId="5D262A9E" w14:textId="690BC706" w:rsidR="00571E7F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</w:tcPr>
          <w:p w14:paraId="1C3DD72D" w14:textId="0BD00A15" w:rsidR="00571E7F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</w:tcPr>
          <w:p w14:paraId="0B74A2C8" w14:textId="4619222D" w:rsidR="00571E7F" w:rsidRPr="00593467" w:rsidRDefault="004331D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</w:tcPr>
          <w:p w14:paraId="1495866F" w14:textId="0FC58C51" w:rsidR="00571E7F" w:rsidRPr="00593467" w:rsidRDefault="004331D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</w:tcPr>
          <w:p w14:paraId="47531782" w14:textId="28A4ABA3" w:rsidR="00571E7F" w:rsidRPr="00593467" w:rsidRDefault="004331D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</w:tcPr>
          <w:p w14:paraId="59B99F21" w14:textId="50594622" w:rsidR="00571E7F" w:rsidRPr="00593467" w:rsidRDefault="004331D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5E56DD" w:rsidRPr="00593467" w14:paraId="2123A564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</w:tcPr>
          <w:p w14:paraId="2BE0B07B" w14:textId="464EC35D" w:rsidR="0039565C" w:rsidRPr="00593467" w:rsidRDefault="00B84702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</w:t>
            </w:r>
            <w:r w:rsidR="0039565C" w:rsidRPr="0059346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otal flavonoids </w:t>
            </w:r>
          </w:p>
        </w:tc>
        <w:tc>
          <w:tcPr>
            <w:tcW w:w="993" w:type="dxa"/>
            <w:noWrap/>
          </w:tcPr>
          <w:p w14:paraId="65DF2869" w14:textId="5CE52A5A" w:rsidR="0039565C" w:rsidRPr="00593467" w:rsidRDefault="0039565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4571</w:t>
            </w:r>
          </w:p>
        </w:tc>
        <w:tc>
          <w:tcPr>
            <w:tcW w:w="1134" w:type="dxa"/>
            <w:noWrap/>
          </w:tcPr>
          <w:p w14:paraId="3D1E3A28" w14:textId="67B423A3" w:rsidR="0039565C" w:rsidRPr="00593467" w:rsidRDefault="0039565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5" w:type="dxa"/>
            <w:noWrap/>
          </w:tcPr>
          <w:p w14:paraId="4BA9ED98" w14:textId="2EAEFC0E" w:rsidR="0039565C" w:rsidRPr="00593467" w:rsidRDefault="0039565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8-1.26</w:t>
            </w:r>
          </w:p>
        </w:tc>
        <w:tc>
          <w:tcPr>
            <w:tcW w:w="709" w:type="dxa"/>
            <w:noWrap/>
          </w:tcPr>
          <w:p w14:paraId="510CAA9F" w14:textId="04C823E6" w:rsidR="0039565C" w:rsidRPr="00593467" w:rsidRDefault="0039565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</w:tcPr>
          <w:p w14:paraId="6DFA7DC2" w14:textId="12FB459E" w:rsidR="0039565C" w:rsidRPr="00593467" w:rsidRDefault="0039565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</w:tcPr>
          <w:p w14:paraId="3DB7802D" w14:textId="1E39C991" w:rsidR="0039565C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</w:tcPr>
          <w:p w14:paraId="43BD0C33" w14:textId="4731305A" w:rsidR="0039565C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</w:tcPr>
          <w:p w14:paraId="4689CFCD" w14:textId="108E938D" w:rsidR="0039565C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</w:tcPr>
          <w:p w14:paraId="2FF5CC0E" w14:textId="20FE673D" w:rsidR="0039565C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</w:tcPr>
          <w:p w14:paraId="03A21419" w14:textId="0835CFD4" w:rsidR="0039565C" w:rsidRPr="00593467" w:rsidRDefault="0039565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</w:tcPr>
          <w:p w14:paraId="7BE9C2D8" w14:textId="2350C7A2" w:rsidR="0039565C" w:rsidRPr="00593467" w:rsidRDefault="0039565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</w:tcPr>
          <w:p w14:paraId="51E4C869" w14:textId="01AA2AC4" w:rsidR="0039565C" w:rsidRPr="00593467" w:rsidRDefault="00065099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</w:tcPr>
          <w:p w14:paraId="50E94C5E" w14:textId="48932324" w:rsidR="0039565C" w:rsidRPr="00593467" w:rsidRDefault="0039565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FC2B83" w:rsidRPr="00593467" w14:paraId="4E5CF4A4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7" w:type="dxa"/>
            <w:gridSpan w:val="14"/>
            <w:noWrap/>
            <w:hideMark/>
          </w:tcPr>
          <w:p w14:paraId="1EEEE892" w14:textId="41F6BE5D" w:rsidR="00FC2B83" w:rsidRPr="00593467" w:rsidRDefault="00FC2B83" w:rsidP="00FC2B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Decreased risk</w:t>
            </w:r>
          </w:p>
        </w:tc>
      </w:tr>
      <w:tr w:rsidR="005E56DD" w:rsidRPr="00593467" w14:paraId="79EC779C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5F221BFB" w14:textId="63D45994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occupational </w:t>
            </w:r>
            <w:r w:rsidR="005E6033">
              <w:rPr>
                <w:rFonts w:ascii="Times New Roman" w:eastAsia="Times New Roman" w:hAnsi="Times New Roman" w:cs="Times New Roman"/>
                <w:b w:val="0"/>
                <w:bCs w:val="0"/>
              </w:rPr>
              <w:t>PA</w:t>
            </w:r>
          </w:p>
        </w:tc>
        <w:tc>
          <w:tcPr>
            <w:tcW w:w="993" w:type="dxa"/>
            <w:noWrap/>
            <w:hideMark/>
          </w:tcPr>
          <w:p w14:paraId="010D8B7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684</w:t>
            </w:r>
          </w:p>
        </w:tc>
        <w:tc>
          <w:tcPr>
            <w:tcW w:w="1134" w:type="dxa"/>
            <w:noWrap/>
            <w:hideMark/>
          </w:tcPr>
          <w:p w14:paraId="7FAC5747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.70E-04</w:t>
            </w:r>
          </w:p>
        </w:tc>
        <w:tc>
          <w:tcPr>
            <w:tcW w:w="1275" w:type="dxa"/>
            <w:noWrap/>
            <w:hideMark/>
          </w:tcPr>
          <w:p w14:paraId="119D3316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76-0.99</w:t>
            </w:r>
          </w:p>
        </w:tc>
        <w:tc>
          <w:tcPr>
            <w:tcW w:w="709" w:type="dxa"/>
            <w:noWrap/>
            <w:hideMark/>
          </w:tcPr>
          <w:p w14:paraId="56BD8E6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0D2D8F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993" w:type="dxa"/>
            <w:noWrap/>
            <w:hideMark/>
          </w:tcPr>
          <w:p w14:paraId="31999181" w14:textId="40BA2CD9" w:rsidR="006B777A" w:rsidRPr="00593467" w:rsidRDefault="00D92420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6B6FD16F" w14:textId="08087F9B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1</w:t>
            </w:r>
          </w:p>
        </w:tc>
        <w:tc>
          <w:tcPr>
            <w:tcW w:w="851" w:type="dxa"/>
            <w:noWrap/>
            <w:hideMark/>
          </w:tcPr>
          <w:p w14:paraId="3BC28BC8" w14:textId="6D61F935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31794642" w14:textId="4E4E060E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14891A36" w14:textId="35E90955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6ABF40FD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462D0CAA" w14:textId="09829EFD" w:rsidR="006B777A" w:rsidRPr="00593467" w:rsidRDefault="0077755D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94BBF0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3467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16046" w:rsidRPr="00593467" w14:paraId="196A1889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FB5967A" w14:textId="060FE86D" w:rsidR="006B777A" w:rsidRPr="00593467" w:rsidRDefault="00B84702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s</w:t>
            </w:r>
            <w:r w:rsidR="006B777A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moking</w:t>
            </w:r>
            <w:r w:rsidR="0013775D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57D56791" w14:textId="5A34A43F" w:rsidR="006B777A" w:rsidRPr="00593467" w:rsidRDefault="00907DBE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&gt;50000</w:t>
            </w:r>
          </w:p>
        </w:tc>
        <w:tc>
          <w:tcPr>
            <w:tcW w:w="1134" w:type="dxa"/>
            <w:noWrap/>
            <w:hideMark/>
          </w:tcPr>
          <w:p w14:paraId="30F30237" w14:textId="046241FA" w:rsidR="006B777A" w:rsidRPr="00593467" w:rsidRDefault="00907DBE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.614E-15</w:t>
            </w:r>
          </w:p>
        </w:tc>
        <w:tc>
          <w:tcPr>
            <w:tcW w:w="1275" w:type="dxa"/>
            <w:noWrap/>
            <w:hideMark/>
          </w:tcPr>
          <w:p w14:paraId="75A8B7F7" w14:textId="5DC4D813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</w:t>
            </w:r>
            <w:r w:rsidR="00907DBE" w:rsidRPr="00593467">
              <w:rPr>
                <w:rFonts w:ascii="Times New Roman" w:eastAsia="Times New Roman" w:hAnsi="Times New Roman" w:cs="Times New Roman"/>
              </w:rPr>
              <w:t>4</w:t>
            </w:r>
            <w:r w:rsidRPr="00593467">
              <w:rPr>
                <w:rFonts w:ascii="Times New Roman" w:eastAsia="Times New Roman" w:hAnsi="Times New Roman" w:cs="Times New Roman"/>
              </w:rPr>
              <w:t>6-1.17</w:t>
            </w:r>
          </w:p>
        </w:tc>
        <w:tc>
          <w:tcPr>
            <w:tcW w:w="709" w:type="dxa"/>
            <w:noWrap/>
            <w:hideMark/>
          </w:tcPr>
          <w:p w14:paraId="64A68394" w14:textId="409BCF7E" w:rsidR="006B777A" w:rsidRPr="00593467" w:rsidRDefault="00907DBE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90.5</w:t>
            </w:r>
          </w:p>
        </w:tc>
        <w:tc>
          <w:tcPr>
            <w:tcW w:w="992" w:type="dxa"/>
            <w:noWrap/>
            <w:hideMark/>
          </w:tcPr>
          <w:p w14:paraId="6312A08D" w14:textId="2CE4AE4D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</w:t>
            </w:r>
            <w:r w:rsidR="00907DBE" w:rsidRPr="00593467">
              <w:rPr>
                <w:rFonts w:ascii="Times New Roman" w:eastAsia="Times New Roman" w:hAnsi="Times New Roman" w:cs="Times New Roman"/>
              </w:rPr>
              <w:t>001</w:t>
            </w:r>
          </w:p>
        </w:tc>
        <w:tc>
          <w:tcPr>
            <w:tcW w:w="993" w:type="dxa"/>
            <w:noWrap/>
            <w:hideMark/>
          </w:tcPr>
          <w:p w14:paraId="5CA62E9E" w14:textId="5DBCA2BE" w:rsidR="006B777A" w:rsidRPr="00593467" w:rsidRDefault="00D9242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001</w:t>
            </w:r>
          </w:p>
        </w:tc>
        <w:tc>
          <w:tcPr>
            <w:tcW w:w="1275" w:type="dxa"/>
            <w:noWrap/>
            <w:hideMark/>
          </w:tcPr>
          <w:p w14:paraId="6E5744BA" w14:textId="61C4B01B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24F491E7" w14:textId="1FCA8413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558E07FC" w14:textId="38A5257A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44D529CF" w14:textId="62FFEF3B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40B1CD2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00193588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2275162" w14:textId="459F6F27" w:rsidR="006B777A" w:rsidRPr="00593467" w:rsidRDefault="00907DBE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&amp;B</w:t>
            </w:r>
          </w:p>
        </w:tc>
      </w:tr>
      <w:tr w:rsidR="005E56DD" w:rsidRPr="00593467" w14:paraId="35FDECA5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163C1185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age at first intercourse</w:t>
            </w:r>
          </w:p>
        </w:tc>
        <w:tc>
          <w:tcPr>
            <w:tcW w:w="993" w:type="dxa"/>
            <w:noWrap/>
            <w:hideMark/>
          </w:tcPr>
          <w:p w14:paraId="4B9C282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558</w:t>
            </w:r>
          </w:p>
        </w:tc>
        <w:tc>
          <w:tcPr>
            <w:tcW w:w="1134" w:type="dxa"/>
            <w:noWrap/>
            <w:hideMark/>
          </w:tcPr>
          <w:p w14:paraId="40BDC5C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1275" w:type="dxa"/>
            <w:noWrap/>
            <w:hideMark/>
          </w:tcPr>
          <w:p w14:paraId="4B581F35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60-1.21</w:t>
            </w:r>
          </w:p>
        </w:tc>
        <w:tc>
          <w:tcPr>
            <w:tcW w:w="709" w:type="dxa"/>
            <w:noWrap/>
            <w:hideMark/>
          </w:tcPr>
          <w:p w14:paraId="0EB2008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7.3</w:t>
            </w:r>
          </w:p>
        </w:tc>
        <w:tc>
          <w:tcPr>
            <w:tcW w:w="992" w:type="dxa"/>
            <w:noWrap/>
            <w:hideMark/>
          </w:tcPr>
          <w:p w14:paraId="5DCB37C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75</w:t>
            </w:r>
          </w:p>
        </w:tc>
        <w:tc>
          <w:tcPr>
            <w:tcW w:w="993" w:type="dxa"/>
            <w:noWrap/>
            <w:hideMark/>
          </w:tcPr>
          <w:p w14:paraId="58287782" w14:textId="6F62B9F1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237D8D5F" w14:textId="3CB626B1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22A53281" w14:textId="0BC2C25C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368F5329" w14:textId="124481C8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33760CA2" w14:textId="0701B268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52CF7A4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C93681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E0DE45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916046" w:rsidRPr="00593467" w14:paraId="108DED6D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696C4643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regular use of aspirin</w:t>
            </w:r>
          </w:p>
        </w:tc>
        <w:tc>
          <w:tcPr>
            <w:tcW w:w="993" w:type="dxa"/>
            <w:noWrap/>
            <w:hideMark/>
          </w:tcPr>
          <w:p w14:paraId="4C0F50CA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1485</w:t>
            </w:r>
          </w:p>
        </w:tc>
        <w:tc>
          <w:tcPr>
            <w:tcW w:w="1134" w:type="dxa"/>
            <w:noWrap/>
            <w:hideMark/>
          </w:tcPr>
          <w:p w14:paraId="029B40E9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75" w:type="dxa"/>
            <w:noWrap/>
            <w:hideMark/>
          </w:tcPr>
          <w:p w14:paraId="1915D0D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4FA53D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426EB69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993" w:type="dxa"/>
            <w:noWrap/>
            <w:hideMark/>
          </w:tcPr>
          <w:p w14:paraId="2C5ECEB0" w14:textId="2128CD50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4C2C12FF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1E1B167" w14:textId="37E16E2A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5A5FA46B" w14:textId="79826AA0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22337B35" w14:textId="3850815D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2C0A6E08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272BF137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BD1895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5E56DD" w:rsidRPr="00593467" w14:paraId="0B8E11ED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2FDA31E2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coffee</w:t>
            </w:r>
          </w:p>
        </w:tc>
        <w:tc>
          <w:tcPr>
            <w:tcW w:w="993" w:type="dxa"/>
            <w:noWrap/>
            <w:hideMark/>
          </w:tcPr>
          <w:p w14:paraId="22779BB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57732</w:t>
            </w:r>
          </w:p>
        </w:tc>
        <w:tc>
          <w:tcPr>
            <w:tcW w:w="1134" w:type="dxa"/>
            <w:noWrap/>
            <w:hideMark/>
          </w:tcPr>
          <w:p w14:paraId="619DD8C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275" w:type="dxa"/>
            <w:noWrap/>
            <w:hideMark/>
          </w:tcPr>
          <w:p w14:paraId="7F91481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73-1.13</w:t>
            </w:r>
          </w:p>
        </w:tc>
        <w:tc>
          <w:tcPr>
            <w:tcW w:w="709" w:type="dxa"/>
            <w:noWrap/>
            <w:hideMark/>
          </w:tcPr>
          <w:p w14:paraId="038699D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53.2</w:t>
            </w:r>
          </w:p>
        </w:tc>
        <w:tc>
          <w:tcPr>
            <w:tcW w:w="992" w:type="dxa"/>
            <w:noWrap/>
            <w:hideMark/>
          </w:tcPr>
          <w:p w14:paraId="5DC92CC4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993" w:type="dxa"/>
            <w:noWrap/>
            <w:hideMark/>
          </w:tcPr>
          <w:p w14:paraId="09C73C9D" w14:textId="3AE2EA8D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3B6D0B9B" w14:textId="4E72DB1B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61631877" w14:textId="27AFEBA7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31AE814C" w14:textId="367A203C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0EA301F3" w14:textId="4F42A6AC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1E8E89B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D46F5E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655258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916046" w:rsidRPr="00593467" w14:paraId="7C344238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64526F10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soy consumption</w:t>
            </w:r>
          </w:p>
        </w:tc>
        <w:tc>
          <w:tcPr>
            <w:tcW w:w="993" w:type="dxa"/>
            <w:noWrap/>
            <w:hideMark/>
          </w:tcPr>
          <w:p w14:paraId="25F4F3FD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467">
              <w:rPr>
                <w:rFonts w:ascii="Times New Roman" w:eastAsia="Times New Roman" w:hAnsi="Times New Roman" w:cs="Times New Roman"/>
                <w:sz w:val="20"/>
                <w:szCs w:val="20"/>
              </w:rPr>
              <w:t>6866</w:t>
            </w:r>
          </w:p>
        </w:tc>
        <w:tc>
          <w:tcPr>
            <w:tcW w:w="1134" w:type="dxa"/>
            <w:noWrap/>
            <w:hideMark/>
          </w:tcPr>
          <w:p w14:paraId="4140E6D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275" w:type="dxa"/>
            <w:noWrap/>
            <w:hideMark/>
          </w:tcPr>
          <w:p w14:paraId="71E5575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79-1.01</w:t>
            </w:r>
          </w:p>
        </w:tc>
        <w:tc>
          <w:tcPr>
            <w:tcW w:w="709" w:type="dxa"/>
            <w:noWrap/>
            <w:hideMark/>
          </w:tcPr>
          <w:p w14:paraId="06559C00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4E606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3" w:type="dxa"/>
            <w:noWrap/>
            <w:hideMark/>
          </w:tcPr>
          <w:p w14:paraId="62D41B70" w14:textId="5BA07475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7E2D8C59" w14:textId="3AA27BCC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346E2B6B" w14:textId="263DBD03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01846FBB" w14:textId="7DBE2E30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50BF13D4" w14:textId="2AA137B9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4D687D04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C90CEF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A6051F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5E56DD" w:rsidRPr="00593467" w14:paraId="0F8C127B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BDD5CF8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digoxin</w:t>
            </w:r>
          </w:p>
        </w:tc>
        <w:tc>
          <w:tcPr>
            <w:tcW w:w="993" w:type="dxa"/>
            <w:noWrap/>
            <w:hideMark/>
          </w:tcPr>
          <w:p w14:paraId="402434E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4223</w:t>
            </w:r>
          </w:p>
        </w:tc>
        <w:tc>
          <w:tcPr>
            <w:tcW w:w="1134" w:type="dxa"/>
            <w:noWrap/>
            <w:hideMark/>
          </w:tcPr>
          <w:p w14:paraId="480E93C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275" w:type="dxa"/>
            <w:noWrap/>
            <w:hideMark/>
          </w:tcPr>
          <w:p w14:paraId="7249126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99-1.06</w:t>
            </w:r>
          </w:p>
        </w:tc>
        <w:tc>
          <w:tcPr>
            <w:tcW w:w="709" w:type="dxa"/>
            <w:noWrap/>
            <w:hideMark/>
          </w:tcPr>
          <w:p w14:paraId="7854386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7.8</w:t>
            </w:r>
          </w:p>
        </w:tc>
        <w:tc>
          <w:tcPr>
            <w:tcW w:w="992" w:type="dxa"/>
            <w:noWrap/>
            <w:hideMark/>
          </w:tcPr>
          <w:p w14:paraId="5204EE22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993" w:type="dxa"/>
            <w:noWrap/>
            <w:hideMark/>
          </w:tcPr>
          <w:p w14:paraId="22306E0A" w14:textId="6A4BCFC5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36FA2763" w14:textId="2E3519B8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35C5CBD2" w14:textId="03727E1D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0028FC61" w14:textId="6431B9F3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3F66B47C" w14:textId="032112D1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6226C912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04FC9F7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A7E6F9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B</w:t>
            </w:r>
          </w:p>
        </w:tc>
      </w:tr>
      <w:tr w:rsidR="00916046" w:rsidRPr="00593467" w14:paraId="7232D4B9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0BADC09E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fat mass</w:t>
            </w:r>
          </w:p>
        </w:tc>
        <w:tc>
          <w:tcPr>
            <w:tcW w:w="993" w:type="dxa"/>
            <w:noWrap/>
            <w:hideMark/>
          </w:tcPr>
          <w:p w14:paraId="11F8EA38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205</w:t>
            </w:r>
          </w:p>
        </w:tc>
        <w:tc>
          <w:tcPr>
            <w:tcW w:w="1134" w:type="dxa"/>
            <w:noWrap/>
            <w:hideMark/>
          </w:tcPr>
          <w:p w14:paraId="153E27C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275" w:type="dxa"/>
            <w:noWrap/>
            <w:hideMark/>
          </w:tcPr>
          <w:p w14:paraId="0C8806E9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17-4.43</w:t>
            </w:r>
          </w:p>
        </w:tc>
        <w:tc>
          <w:tcPr>
            <w:tcW w:w="709" w:type="dxa"/>
            <w:noWrap/>
            <w:hideMark/>
          </w:tcPr>
          <w:p w14:paraId="597DCC6B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4A18126A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993" w:type="dxa"/>
            <w:noWrap/>
            <w:hideMark/>
          </w:tcPr>
          <w:p w14:paraId="18875BC7" w14:textId="22804B1E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1BD8B105" w14:textId="19A817E6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630BCA7B" w14:textId="7503786E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5663BD54" w14:textId="33F06299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4B6327E4" w14:textId="7F47C65D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35FE30A4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739CE31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4C199B6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5E56DD" w:rsidRPr="00593467" w14:paraId="7B087530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2317B5D8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T2D</w:t>
            </w:r>
          </w:p>
        </w:tc>
        <w:tc>
          <w:tcPr>
            <w:tcW w:w="993" w:type="dxa"/>
            <w:noWrap/>
            <w:hideMark/>
          </w:tcPr>
          <w:p w14:paraId="46E3C21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18077</w:t>
            </w:r>
          </w:p>
        </w:tc>
        <w:tc>
          <w:tcPr>
            <w:tcW w:w="1134" w:type="dxa"/>
            <w:noWrap/>
            <w:hideMark/>
          </w:tcPr>
          <w:p w14:paraId="2A9A25F4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5.95E-11</w:t>
            </w:r>
          </w:p>
        </w:tc>
        <w:tc>
          <w:tcPr>
            <w:tcW w:w="1275" w:type="dxa"/>
            <w:noWrap/>
            <w:hideMark/>
          </w:tcPr>
          <w:p w14:paraId="76AED88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56-1.34</w:t>
            </w:r>
          </w:p>
        </w:tc>
        <w:tc>
          <w:tcPr>
            <w:tcW w:w="709" w:type="dxa"/>
            <w:noWrap/>
            <w:hideMark/>
          </w:tcPr>
          <w:p w14:paraId="2CB6B467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0.7</w:t>
            </w:r>
          </w:p>
        </w:tc>
        <w:tc>
          <w:tcPr>
            <w:tcW w:w="992" w:type="dxa"/>
            <w:noWrap/>
            <w:hideMark/>
          </w:tcPr>
          <w:p w14:paraId="78338DC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87</w:t>
            </w:r>
          </w:p>
        </w:tc>
        <w:tc>
          <w:tcPr>
            <w:tcW w:w="993" w:type="dxa"/>
            <w:noWrap/>
            <w:hideMark/>
          </w:tcPr>
          <w:p w14:paraId="6CD344F6" w14:textId="00A89083" w:rsidR="006B777A" w:rsidRPr="00593467" w:rsidRDefault="00D92420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001</w:t>
            </w:r>
          </w:p>
        </w:tc>
        <w:tc>
          <w:tcPr>
            <w:tcW w:w="1275" w:type="dxa"/>
            <w:noWrap/>
            <w:hideMark/>
          </w:tcPr>
          <w:p w14:paraId="000995C5" w14:textId="6273937B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0AC3588C" w14:textId="4CF55BD5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0328AC43" w14:textId="21F73DDA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4A65265A" w14:textId="170A0699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257D3232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4EFB64D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D59045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916046" w:rsidRPr="00593467" w14:paraId="0E2351EE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0E84AEBF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blood alpha-tocopherol level</w:t>
            </w:r>
          </w:p>
        </w:tc>
        <w:tc>
          <w:tcPr>
            <w:tcW w:w="993" w:type="dxa"/>
            <w:noWrap/>
            <w:hideMark/>
          </w:tcPr>
          <w:p w14:paraId="49F9413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4004</w:t>
            </w:r>
          </w:p>
        </w:tc>
        <w:tc>
          <w:tcPr>
            <w:tcW w:w="1134" w:type="dxa"/>
            <w:noWrap/>
            <w:hideMark/>
          </w:tcPr>
          <w:p w14:paraId="7A46F826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  <w:noWrap/>
            <w:hideMark/>
          </w:tcPr>
          <w:p w14:paraId="0FAAB39B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62-1.01</w:t>
            </w:r>
          </w:p>
        </w:tc>
        <w:tc>
          <w:tcPr>
            <w:tcW w:w="709" w:type="dxa"/>
            <w:noWrap/>
            <w:hideMark/>
          </w:tcPr>
          <w:p w14:paraId="22B9071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992" w:type="dxa"/>
            <w:noWrap/>
            <w:hideMark/>
          </w:tcPr>
          <w:p w14:paraId="2F50F52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993" w:type="dxa"/>
            <w:noWrap/>
            <w:hideMark/>
          </w:tcPr>
          <w:p w14:paraId="4FD91103" w14:textId="4DE559AD" w:rsidR="006B777A" w:rsidRPr="00593467" w:rsidRDefault="00D9242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56E7D00" w14:textId="6BB4E856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0ABE4BD6" w14:textId="3822158B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416FF442" w14:textId="6FBD20A0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7EFA658F" w14:textId="4D89D194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  <w:noWrap/>
            <w:hideMark/>
          </w:tcPr>
          <w:p w14:paraId="67171A2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C525580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DA716D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5E56DD" w:rsidRPr="00593467" w14:paraId="1D0DE091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C0AD0A1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Parkinson's disease</w:t>
            </w:r>
          </w:p>
        </w:tc>
        <w:tc>
          <w:tcPr>
            <w:tcW w:w="993" w:type="dxa"/>
            <w:noWrap/>
            <w:hideMark/>
          </w:tcPr>
          <w:p w14:paraId="0818832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&gt;10000</w:t>
            </w:r>
          </w:p>
        </w:tc>
        <w:tc>
          <w:tcPr>
            <w:tcW w:w="1134" w:type="dxa"/>
            <w:noWrap/>
            <w:hideMark/>
          </w:tcPr>
          <w:p w14:paraId="2F6C4171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275" w:type="dxa"/>
            <w:noWrap/>
            <w:hideMark/>
          </w:tcPr>
          <w:p w14:paraId="67175075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6-1.32</w:t>
            </w:r>
          </w:p>
        </w:tc>
        <w:tc>
          <w:tcPr>
            <w:tcW w:w="709" w:type="dxa"/>
            <w:noWrap/>
            <w:hideMark/>
          </w:tcPr>
          <w:p w14:paraId="0476927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95.2</w:t>
            </w:r>
          </w:p>
        </w:tc>
        <w:tc>
          <w:tcPr>
            <w:tcW w:w="992" w:type="dxa"/>
            <w:noWrap/>
            <w:hideMark/>
          </w:tcPr>
          <w:p w14:paraId="53DE942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993" w:type="dxa"/>
            <w:noWrap/>
            <w:hideMark/>
          </w:tcPr>
          <w:p w14:paraId="1CE6BF11" w14:textId="450D9170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5B3C9E4E" w14:textId="7F5F1610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3F91F9D7" w14:textId="14AF626D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5E2A8F56" w14:textId="2CC5E81A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21C9B51B" w14:textId="3997B416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52357EA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948050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AF6119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916046" w:rsidRPr="00593467" w14:paraId="782A68CA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386CE72E" w14:textId="5B2A696B" w:rsidR="006B777A" w:rsidRPr="00593467" w:rsidRDefault="00B84702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d</w:t>
            </w:r>
            <w:r w:rsidR="006B777A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aidzein</w:t>
            </w:r>
          </w:p>
        </w:tc>
        <w:tc>
          <w:tcPr>
            <w:tcW w:w="993" w:type="dxa"/>
            <w:noWrap/>
            <w:hideMark/>
          </w:tcPr>
          <w:p w14:paraId="696C5BF9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452</w:t>
            </w:r>
          </w:p>
        </w:tc>
        <w:tc>
          <w:tcPr>
            <w:tcW w:w="1134" w:type="dxa"/>
            <w:noWrap/>
            <w:hideMark/>
          </w:tcPr>
          <w:p w14:paraId="7D115E1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75" w:type="dxa"/>
            <w:noWrap/>
            <w:hideMark/>
          </w:tcPr>
          <w:p w14:paraId="1E534AC9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6-1.21</w:t>
            </w:r>
          </w:p>
        </w:tc>
        <w:tc>
          <w:tcPr>
            <w:tcW w:w="709" w:type="dxa"/>
            <w:noWrap/>
            <w:hideMark/>
          </w:tcPr>
          <w:p w14:paraId="7C68BDEF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4B6D83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438</w:t>
            </w:r>
          </w:p>
        </w:tc>
        <w:tc>
          <w:tcPr>
            <w:tcW w:w="993" w:type="dxa"/>
            <w:noWrap/>
            <w:hideMark/>
          </w:tcPr>
          <w:p w14:paraId="3DB525D0" w14:textId="45CCFDE7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697873A1" w14:textId="56C6E9C0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4CF8C3E0" w14:textId="5DA9C532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0%</w:t>
            </w:r>
          </w:p>
        </w:tc>
        <w:tc>
          <w:tcPr>
            <w:tcW w:w="992" w:type="dxa"/>
            <w:noWrap/>
            <w:hideMark/>
          </w:tcPr>
          <w:p w14:paraId="7E7F40C9" w14:textId="4327A742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72E56C1B" w14:textId="57A597C7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6671493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3126AC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496CC5B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5E56DD" w:rsidRPr="00593467" w14:paraId="6F9735D2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0E031442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HIV/AIDS</w:t>
            </w:r>
          </w:p>
        </w:tc>
        <w:tc>
          <w:tcPr>
            <w:tcW w:w="993" w:type="dxa"/>
            <w:noWrap/>
            <w:hideMark/>
          </w:tcPr>
          <w:p w14:paraId="7EA6C5E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2531</w:t>
            </w:r>
          </w:p>
        </w:tc>
        <w:tc>
          <w:tcPr>
            <w:tcW w:w="1134" w:type="dxa"/>
            <w:noWrap/>
            <w:hideMark/>
          </w:tcPr>
          <w:p w14:paraId="5F03919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75" w:type="dxa"/>
            <w:noWrap/>
            <w:hideMark/>
          </w:tcPr>
          <w:p w14:paraId="26F4A013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0-1.91</w:t>
            </w:r>
          </w:p>
        </w:tc>
        <w:tc>
          <w:tcPr>
            <w:tcW w:w="709" w:type="dxa"/>
            <w:noWrap/>
            <w:hideMark/>
          </w:tcPr>
          <w:p w14:paraId="11ADD36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5494738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228</w:t>
            </w:r>
          </w:p>
        </w:tc>
        <w:tc>
          <w:tcPr>
            <w:tcW w:w="993" w:type="dxa"/>
            <w:noWrap/>
            <w:hideMark/>
          </w:tcPr>
          <w:p w14:paraId="5E210311" w14:textId="7196A413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337F9B23" w14:textId="7A5EA2E7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416F6023" w14:textId="1AD7A363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68C7F10F" w14:textId="6D2EBCFB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5977BE30" w14:textId="09CCB2B3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61C82D4C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577EB21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2833BB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916046" w:rsidRPr="00593467" w14:paraId="0C3BE30B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16F89EAB" w14:textId="77777777" w:rsidR="006B777A" w:rsidRPr="00593467" w:rsidRDefault="006B777A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lastRenderedPageBreak/>
              <w:t>finasteride</w:t>
            </w:r>
          </w:p>
        </w:tc>
        <w:tc>
          <w:tcPr>
            <w:tcW w:w="993" w:type="dxa"/>
            <w:noWrap/>
            <w:hideMark/>
          </w:tcPr>
          <w:p w14:paraId="249D01D2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7093</w:t>
            </w:r>
          </w:p>
        </w:tc>
        <w:tc>
          <w:tcPr>
            <w:tcW w:w="1134" w:type="dxa"/>
            <w:noWrap/>
            <w:hideMark/>
          </w:tcPr>
          <w:p w14:paraId="365B8C5D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275" w:type="dxa"/>
            <w:noWrap/>
            <w:hideMark/>
          </w:tcPr>
          <w:p w14:paraId="712492AA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24-2.08</w:t>
            </w:r>
          </w:p>
        </w:tc>
        <w:tc>
          <w:tcPr>
            <w:tcW w:w="709" w:type="dxa"/>
            <w:noWrap/>
            <w:hideMark/>
          </w:tcPr>
          <w:p w14:paraId="231B7D85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98.7</w:t>
            </w:r>
          </w:p>
        </w:tc>
        <w:tc>
          <w:tcPr>
            <w:tcW w:w="992" w:type="dxa"/>
            <w:noWrap/>
            <w:hideMark/>
          </w:tcPr>
          <w:p w14:paraId="70AB113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05</w:t>
            </w:r>
          </w:p>
        </w:tc>
        <w:tc>
          <w:tcPr>
            <w:tcW w:w="993" w:type="dxa"/>
            <w:noWrap/>
            <w:hideMark/>
          </w:tcPr>
          <w:p w14:paraId="6DC1144B" w14:textId="08A361C1" w:rsidR="006B777A" w:rsidRPr="00593467" w:rsidRDefault="00BA0754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233477DC" w14:textId="5C9C504D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2EE6FB14" w14:textId="70EEE021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6E3B0508" w14:textId="7D6CF6BE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693CEAC8" w14:textId="75D212E9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6107E3A1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06B483B0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62CB580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P&amp;H</w:t>
            </w:r>
          </w:p>
        </w:tc>
      </w:tr>
      <w:tr w:rsidR="005E56DD" w:rsidRPr="00593467" w14:paraId="3BE52690" w14:textId="77777777" w:rsidTr="005E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081D3EA" w14:textId="7DAF6CFC" w:rsidR="006B777A" w:rsidRPr="00593467" w:rsidRDefault="00B84702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s</w:t>
            </w:r>
            <w:r w:rsidR="006B777A" w:rsidRPr="00593467">
              <w:rPr>
                <w:rFonts w:ascii="Times New Roman" w:eastAsia="Times New Roman" w:hAnsi="Times New Roman" w:cs="Times New Roman"/>
                <w:b w:val="0"/>
                <w:bCs w:val="0"/>
              </w:rPr>
              <w:t>elenium</w:t>
            </w:r>
          </w:p>
        </w:tc>
        <w:tc>
          <w:tcPr>
            <w:tcW w:w="993" w:type="dxa"/>
            <w:noWrap/>
            <w:hideMark/>
          </w:tcPr>
          <w:p w14:paraId="3A9897D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297</w:t>
            </w:r>
          </w:p>
        </w:tc>
        <w:tc>
          <w:tcPr>
            <w:tcW w:w="1134" w:type="dxa"/>
            <w:noWrap/>
            <w:hideMark/>
          </w:tcPr>
          <w:p w14:paraId="0B063F4B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275" w:type="dxa"/>
            <w:noWrap/>
            <w:hideMark/>
          </w:tcPr>
          <w:p w14:paraId="09B6E376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19-2.32</w:t>
            </w:r>
          </w:p>
        </w:tc>
        <w:tc>
          <w:tcPr>
            <w:tcW w:w="709" w:type="dxa"/>
            <w:noWrap/>
            <w:hideMark/>
          </w:tcPr>
          <w:p w14:paraId="4840D6B8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74.8</w:t>
            </w:r>
          </w:p>
        </w:tc>
        <w:tc>
          <w:tcPr>
            <w:tcW w:w="992" w:type="dxa"/>
            <w:noWrap/>
            <w:hideMark/>
          </w:tcPr>
          <w:p w14:paraId="7A7A3B2A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3E3CB0CB" w14:textId="6D083B4B" w:rsidR="006B777A" w:rsidRPr="00593467" w:rsidRDefault="00BA0754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  <w:noWrap/>
            <w:hideMark/>
          </w:tcPr>
          <w:p w14:paraId="3957435F" w14:textId="60EC1411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63C0755E" w14:textId="40FA38FB" w:rsidR="006B777A" w:rsidRPr="00593467" w:rsidRDefault="00BC2CAC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69637987" w14:textId="151CD6DB" w:rsidR="006B777A" w:rsidRPr="00593467" w:rsidRDefault="00303F9B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283A1CD7" w14:textId="1F6EBBE0" w:rsidR="006B777A" w:rsidRPr="00593467" w:rsidRDefault="00665C01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5871340E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09E6CFA9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6B94050" w14:textId="77777777" w:rsidR="006B777A" w:rsidRPr="00593467" w:rsidRDefault="006B777A" w:rsidP="006B7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916046" w:rsidRPr="00C747B7" w14:paraId="524EF2D0" w14:textId="77777777" w:rsidTr="005E56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6105328F" w14:textId="516D4FB3" w:rsidR="006B777A" w:rsidRPr="00593467" w:rsidRDefault="005E6033" w:rsidP="006B77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6033">
              <w:rPr>
                <w:rFonts w:ascii="Times New Roman" w:eastAsia="Times New Roman" w:hAnsi="Times New Roman" w:cs="Times New Roman"/>
                <w:b w:val="0"/>
                <w:bCs w:val="0"/>
              </w:rPr>
              <w:t>schizophrenia</w:t>
            </w:r>
          </w:p>
        </w:tc>
        <w:tc>
          <w:tcPr>
            <w:tcW w:w="993" w:type="dxa"/>
            <w:noWrap/>
            <w:hideMark/>
          </w:tcPr>
          <w:p w14:paraId="613DA07D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1706</w:t>
            </w:r>
          </w:p>
        </w:tc>
        <w:tc>
          <w:tcPr>
            <w:tcW w:w="1134" w:type="dxa"/>
            <w:noWrap/>
            <w:hideMark/>
          </w:tcPr>
          <w:p w14:paraId="1442C669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6.58E-06</w:t>
            </w:r>
          </w:p>
        </w:tc>
        <w:tc>
          <w:tcPr>
            <w:tcW w:w="1275" w:type="dxa"/>
            <w:noWrap/>
            <w:hideMark/>
          </w:tcPr>
          <w:p w14:paraId="60C26C4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1-1.14</w:t>
            </w:r>
          </w:p>
        </w:tc>
        <w:tc>
          <w:tcPr>
            <w:tcW w:w="709" w:type="dxa"/>
            <w:noWrap/>
            <w:hideMark/>
          </w:tcPr>
          <w:p w14:paraId="1DC1D517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87.7</w:t>
            </w:r>
          </w:p>
        </w:tc>
        <w:tc>
          <w:tcPr>
            <w:tcW w:w="992" w:type="dxa"/>
            <w:noWrap/>
            <w:hideMark/>
          </w:tcPr>
          <w:p w14:paraId="30188449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0.383</w:t>
            </w:r>
          </w:p>
        </w:tc>
        <w:tc>
          <w:tcPr>
            <w:tcW w:w="993" w:type="dxa"/>
            <w:noWrap/>
            <w:hideMark/>
          </w:tcPr>
          <w:p w14:paraId="3797AF73" w14:textId="5EC9D977" w:rsidR="006B777A" w:rsidRPr="00593467" w:rsidRDefault="00D92420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1329AD4" w14:textId="0C2507E2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ing 1</w:t>
            </w:r>
          </w:p>
        </w:tc>
        <w:tc>
          <w:tcPr>
            <w:tcW w:w="851" w:type="dxa"/>
            <w:noWrap/>
            <w:hideMark/>
          </w:tcPr>
          <w:p w14:paraId="1D6A9EDE" w14:textId="00065FF0" w:rsidR="006B777A" w:rsidRPr="00593467" w:rsidRDefault="00BC2CAC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%</w:t>
            </w:r>
          </w:p>
        </w:tc>
        <w:tc>
          <w:tcPr>
            <w:tcW w:w="992" w:type="dxa"/>
            <w:noWrap/>
            <w:hideMark/>
          </w:tcPr>
          <w:p w14:paraId="1E5D7B0D" w14:textId="44731C61" w:rsidR="006B777A" w:rsidRPr="00593467" w:rsidRDefault="00303F9B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992" w:type="dxa"/>
            <w:noWrap/>
            <w:hideMark/>
          </w:tcPr>
          <w:p w14:paraId="03465162" w14:textId="4D7B53B3" w:rsidR="006B777A" w:rsidRPr="00593467" w:rsidRDefault="00665C01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1</w:t>
            </w:r>
          </w:p>
        </w:tc>
        <w:tc>
          <w:tcPr>
            <w:tcW w:w="851" w:type="dxa"/>
            <w:noWrap/>
            <w:hideMark/>
          </w:tcPr>
          <w:p w14:paraId="3BACBDCC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6CFA007E" w14:textId="77777777" w:rsidR="006B777A" w:rsidRPr="00593467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DF1DA42" w14:textId="77777777" w:rsidR="006B777A" w:rsidRPr="006B777A" w:rsidRDefault="006B777A" w:rsidP="006B7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3467">
              <w:rPr>
                <w:rFonts w:ascii="Times New Roman" w:eastAsia="Times New Roman" w:hAnsi="Times New Roman" w:cs="Times New Roman"/>
              </w:rPr>
              <w:t>H</w:t>
            </w:r>
          </w:p>
        </w:tc>
      </w:tr>
    </w:tbl>
    <w:bookmarkEnd w:id="0"/>
    <w:p w14:paraId="02D30B32" w14:textId="310EC13A" w:rsidR="006B777A" w:rsidRPr="00C10F1C" w:rsidRDefault="00845D35" w:rsidP="00C10F1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NA: not available; </w:t>
      </w:r>
      <w:r w:rsidR="00447F89" w:rsidRPr="00447F89">
        <w:rPr>
          <w:rFonts w:ascii="Times New Roman" w:hAnsi="Times New Roman"/>
          <w:sz w:val="20"/>
          <w:szCs w:val="20"/>
        </w:rPr>
        <w:t>PI, prediction interval</w:t>
      </w:r>
      <w:r w:rsidR="00472BA4">
        <w:rPr>
          <w:rFonts w:ascii="Times New Roman" w:hAnsi="Times New Roman"/>
          <w:sz w:val="20"/>
          <w:szCs w:val="20"/>
        </w:rPr>
        <w:t xml:space="preserve">; </w:t>
      </w:r>
      <w:r w:rsidR="00C10F1C" w:rsidRPr="00C10F1C">
        <w:rPr>
          <w:rFonts w:ascii="Times New Roman" w:hAnsi="Times New Roman"/>
          <w:sz w:val="20"/>
          <w:szCs w:val="20"/>
        </w:rPr>
        <w:t>PA, physical activity; CRP, C-reactive protein; T2D, type 2 diabetes; BPH, benign prostate hyperplasia; UC, ulcerative colitis</w:t>
      </w:r>
      <w:r w:rsidR="00344A8A">
        <w:rPr>
          <w:rFonts w:ascii="Times New Roman" w:hAnsi="Times New Roman"/>
          <w:sz w:val="20"/>
          <w:szCs w:val="20"/>
        </w:rPr>
        <w:t xml:space="preserve">; HIV, </w:t>
      </w:r>
      <w:r w:rsidR="00344A8A" w:rsidRPr="00344A8A">
        <w:rPr>
          <w:rFonts w:ascii="Times New Roman" w:hAnsi="Times New Roman"/>
          <w:sz w:val="20"/>
          <w:szCs w:val="20"/>
        </w:rPr>
        <w:t>human immunodeficiency virus</w:t>
      </w:r>
      <w:r w:rsidR="00344A8A">
        <w:rPr>
          <w:rFonts w:ascii="Times New Roman" w:hAnsi="Times New Roman"/>
          <w:sz w:val="20"/>
          <w:szCs w:val="20"/>
        </w:rPr>
        <w:t>; AIDS,</w:t>
      </w:r>
      <w:r w:rsidR="00344A8A" w:rsidRPr="00344A8A">
        <w:t xml:space="preserve"> </w:t>
      </w:r>
      <w:r w:rsidR="00344A8A" w:rsidRPr="00344A8A">
        <w:rPr>
          <w:rFonts w:ascii="Times New Roman" w:hAnsi="Times New Roman"/>
          <w:sz w:val="20"/>
          <w:szCs w:val="20"/>
        </w:rPr>
        <w:t>acquired immune deficiency syndrome</w:t>
      </w:r>
      <w:r w:rsidR="00C10F1C" w:rsidRPr="00C10F1C">
        <w:rPr>
          <w:rFonts w:ascii="Times New Roman" w:hAnsi="Times New Roman"/>
          <w:sz w:val="20"/>
          <w:szCs w:val="20"/>
        </w:rPr>
        <w:t>.</w:t>
      </w:r>
    </w:p>
    <w:sectPr w:rsidR="006B777A" w:rsidRPr="00C10F1C" w:rsidSect="001717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89183" w14:textId="77777777" w:rsidR="0017179D" w:rsidRDefault="0017179D" w:rsidP="006B777A">
      <w:pPr>
        <w:spacing w:after="0" w:line="240" w:lineRule="auto"/>
      </w:pPr>
      <w:r>
        <w:separator/>
      </w:r>
    </w:p>
  </w:endnote>
  <w:endnote w:type="continuationSeparator" w:id="0">
    <w:p w14:paraId="21184AA9" w14:textId="77777777" w:rsidR="0017179D" w:rsidRDefault="0017179D" w:rsidP="006B7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72774" w14:textId="77777777" w:rsidR="0017179D" w:rsidRDefault="0017179D" w:rsidP="006B777A">
      <w:pPr>
        <w:spacing w:after="0" w:line="240" w:lineRule="auto"/>
      </w:pPr>
      <w:r>
        <w:separator/>
      </w:r>
    </w:p>
  </w:footnote>
  <w:footnote w:type="continuationSeparator" w:id="0">
    <w:p w14:paraId="029DE77B" w14:textId="77777777" w:rsidR="0017179D" w:rsidRDefault="0017179D" w:rsidP="006B7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425A"/>
    <w:rsid w:val="00065099"/>
    <w:rsid w:val="000D524C"/>
    <w:rsid w:val="0013775D"/>
    <w:rsid w:val="0017179D"/>
    <w:rsid w:val="00180145"/>
    <w:rsid w:val="001A0741"/>
    <w:rsid w:val="001C796B"/>
    <w:rsid w:val="00225509"/>
    <w:rsid w:val="00246C2E"/>
    <w:rsid w:val="002B1AEE"/>
    <w:rsid w:val="00303F9B"/>
    <w:rsid w:val="00344A8A"/>
    <w:rsid w:val="0036425A"/>
    <w:rsid w:val="00366C36"/>
    <w:rsid w:val="00370D66"/>
    <w:rsid w:val="0039565C"/>
    <w:rsid w:val="003B730A"/>
    <w:rsid w:val="003D40F1"/>
    <w:rsid w:val="003F3198"/>
    <w:rsid w:val="004331D0"/>
    <w:rsid w:val="00447F89"/>
    <w:rsid w:val="00472BA4"/>
    <w:rsid w:val="004767E2"/>
    <w:rsid w:val="004C1DA2"/>
    <w:rsid w:val="004D5CA8"/>
    <w:rsid w:val="004E0DB1"/>
    <w:rsid w:val="00571E7F"/>
    <w:rsid w:val="00585830"/>
    <w:rsid w:val="00592444"/>
    <w:rsid w:val="00593467"/>
    <w:rsid w:val="005E56DD"/>
    <w:rsid w:val="005E6033"/>
    <w:rsid w:val="00605D9C"/>
    <w:rsid w:val="00657AFE"/>
    <w:rsid w:val="00665C01"/>
    <w:rsid w:val="0067093A"/>
    <w:rsid w:val="0069132D"/>
    <w:rsid w:val="00695A15"/>
    <w:rsid w:val="006B777A"/>
    <w:rsid w:val="006E7758"/>
    <w:rsid w:val="006F0CC0"/>
    <w:rsid w:val="00776E11"/>
    <w:rsid w:val="0077755D"/>
    <w:rsid w:val="007D100D"/>
    <w:rsid w:val="007F411E"/>
    <w:rsid w:val="008071DC"/>
    <w:rsid w:val="008267DE"/>
    <w:rsid w:val="00845D35"/>
    <w:rsid w:val="00874B13"/>
    <w:rsid w:val="00885EE1"/>
    <w:rsid w:val="008931C4"/>
    <w:rsid w:val="008B2DC6"/>
    <w:rsid w:val="00907DBE"/>
    <w:rsid w:val="00916046"/>
    <w:rsid w:val="00917478"/>
    <w:rsid w:val="009B7612"/>
    <w:rsid w:val="00A0420D"/>
    <w:rsid w:val="00A329D9"/>
    <w:rsid w:val="00A353E0"/>
    <w:rsid w:val="00AB4C62"/>
    <w:rsid w:val="00AE1A21"/>
    <w:rsid w:val="00AF55C8"/>
    <w:rsid w:val="00B52253"/>
    <w:rsid w:val="00B52F12"/>
    <w:rsid w:val="00B84702"/>
    <w:rsid w:val="00BA0754"/>
    <w:rsid w:val="00BC2CAC"/>
    <w:rsid w:val="00BF01E1"/>
    <w:rsid w:val="00C10F1C"/>
    <w:rsid w:val="00C22D29"/>
    <w:rsid w:val="00C44408"/>
    <w:rsid w:val="00C747B7"/>
    <w:rsid w:val="00D92420"/>
    <w:rsid w:val="00DB1643"/>
    <w:rsid w:val="00E64633"/>
    <w:rsid w:val="00E75921"/>
    <w:rsid w:val="00E87E3F"/>
    <w:rsid w:val="00EA093D"/>
    <w:rsid w:val="00F315B5"/>
    <w:rsid w:val="00F61B14"/>
    <w:rsid w:val="00FB7E2F"/>
    <w:rsid w:val="00FC2B83"/>
    <w:rsid w:val="00FC4245"/>
    <w:rsid w:val="00FF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45F62"/>
  <w15:docId w15:val="{489B52B7-695F-4CDE-B251-1A0238F4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C2B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B777A"/>
  </w:style>
  <w:style w:type="paragraph" w:styleId="a5">
    <w:name w:val="footer"/>
    <w:basedOn w:val="a"/>
    <w:link w:val="a6"/>
    <w:uiPriority w:val="99"/>
    <w:unhideWhenUsed/>
    <w:rsid w:val="006B7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B777A"/>
  </w:style>
  <w:style w:type="table" w:styleId="a7">
    <w:name w:val="Table Grid"/>
    <w:basedOn w:val="a1"/>
    <w:uiPriority w:val="39"/>
    <w:rsid w:val="006B7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6B77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Grid Table Light"/>
    <w:basedOn w:val="a1"/>
    <w:uiPriority w:val="40"/>
    <w:rsid w:val="00F315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F315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F315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315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F315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C2B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692</Words>
  <Characters>3947</Characters>
  <Application>Microsoft Office Word</Application>
  <DocSecurity>0</DocSecurity>
  <Lines>32</Lines>
  <Paragraphs>9</Paragraphs>
  <ScaleCrop>false</ScaleCrop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huijie</dc:creator>
  <cp:keywords/>
  <dc:description/>
  <cp:lastModifiedBy>huijie cui</cp:lastModifiedBy>
  <cp:revision>37</cp:revision>
  <dcterms:created xsi:type="dcterms:W3CDTF">2022-11-28T07:52:00Z</dcterms:created>
  <dcterms:modified xsi:type="dcterms:W3CDTF">2024-02-07T10:57:00Z</dcterms:modified>
</cp:coreProperties>
</file>